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141E8" w14:textId="6A1BF288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SE"/>
        </w:rPr>
      </w:pPr>
      <w:r w:rsidRPr="00BB1F74">
        <w:rPr>
          <w:rFonts w:asciiTheme="minorHAnsi" w:hAnsiTheme="minorHAnsi" w:cstheme="minorHAnsi"/>
          <w:b/>
          <w:bCs/>
          <w:sz w:val="22"/>
          <w:szCs w:val="22"/>
          <w:lang w:val="en-SE"/>
        </w:rPr>
        <w:t>Publications performing hippocampal subfield segmentation on ~1 mm</w:t>
      </w:r>
      <w:r w:rsidRPr="00BB1F74">
        <w:rPr>
          <w:rFonts w:asciiTheme="minorHAnsi" w:hAnsiTheme="minorHAnsi" w:cstheme="minorHAnsi"/>
          <w:b/>
          <w:bCs/>
          <w:sz w:val="22"/>
          <w:szCs w:val="22"/>
          <w:vertAlign w:val="superscript"/>
          <w:lang w:val="en-SE"/>
        </w:rPr>
        <w:t>3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en-SE"/>
        </w:rPr>
        <w:t xml:space="preserve"> isotropic MRI</w:t>
      </w:r>
    </w:p>
    <w:p w14:paraId="1432F1DD" w14:textId="36AE8D58" w:rsidR="00BB1F74" w:rsidRPr="00BB1F74" w:rsidRDefault="00055995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fldChar w:fldCharType="begin"/>
      </w:r>
      <w:r w:rsidR="00BB1F74" w:rsidRPr="00BB1F74">
        <w:rPr>
          <w:rFonts w:asciiTheme="minorHAnsi" w:hAnsiTheme="minorHAnsi" w:cstheme="minorHAnsi"/>
          <w:sz w:val="22"/>
          <w:szCs w:val="22"/>
        </w:rPr>
        <w:instrText>ADDIN RW.BIB</w:instrText>
      </w:r>
      <w:r w:rsidRPr="00BB1F74">
        <w:rPr>
          <w:rFonts w:asciiTheme="minorHAnsi" w:hAnsiTheme="minorHAnsi" w:cstheme="minorHAnsi"/>
          <w:sz w:val="22"/>
          <w:szCs w:val="22"/>
        </w:rPr>
        <w:fldChar w:fldCharType="separate"/>
      </w:r>
      <w:r w:rsidR="00BB1F74" w:rsidRPr="00BB1F74">
        <w:rPr>
          <w:rFonts w:asciiTheme="minorHAnsi" w:hAnsiTheme="minorHAnsi" w:cstheme="minorHAnsi"/>
          <w:sz w:val="22"/>
          <w:szCs w:val="22"/>
        </w:rPr>
        <w:t xml:space="preserve">[1] Al-Amin M, </w:t>
      </w:r>
      <w:proofErr w:type="spellStart"/>
      <w:r w:rsidR="00BB1F74" w:rsidRPr="00BB1F74">
        <w:rPr>
          <w:rFonts w:asciiTheme="minorHAnsi" w:hAnsiTheme="minorHAnsi" w:cstheme="minorHAnsi"/>
          <w:sz w:val="22"/>
          <w:szCs w:val="22"/>
        </w:rPr>
        <w:t>Zinchenko</w:t>
      </w:r>
      <w:proofErr w:type="spellEnd"/>
      <w:r w:rsidR="00BB1F74" w:rsidRPr="00BB1F74">
        <w:rPr>
          <w:rFonts w:asciiTheme="minorHAnsi" w:hAnsiTheme="minorHAnsi" w:cstheme="minorHAnsi"/>
          <w:sz w:val="22"/>
          <w:szCs w:val="22"/>
        </w:rPr>
        <w:t xml:space="preserve"> A, Geyer T. Hippocampal subfield volume changes in subtypes of attention deficit hyperactivity disorder. </w:t>
      </w:r>
      <w:r w:rsidR="00BB1F74"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rain Res </w:t>
      </w:r>
      <w:r w:rsidR="00BB1F74" w:rsidRPr="00BB1F74">
        <w:rPr>
          <w:rFonts w:asciiTheme="minorHAnsi" w:hAnsiTheme="minorHAnsi" w:cstheme="minorHAnsi"/>
          <w:sz w:val="22"/>
          <w:szCs w:val="22"/>
        </w:rPr>
        <w:t>2018;</w:t>
      </w:r>
      <w:r w:rsidR="00BB1F74" w:rsidRPr="00BB1F74">
        <w:rPr>
          <w:rFonts w:asciiTheme="minorHAnsi" w:hAnsiTheme="minorHAnsi" w:cstheme="minorHAnsi"/>
          <w:b/>
          <w:bCs/>
          <w:sz w:val="22"/>
          <w:szCs w:val="22"/>
        </w:rPr>
        <w:t>1685</w:t>
      </w:r>
      <w:r w:rsidR="00BB1F74" w:rsidRPr="00BB1F74">
        <w:rPr>
          <w:rFonts w:asciiTheme="minorHAnsi" w:hAnsiTheme="minorHAnsi" w:cstheme="minorHAnsi"/>
          <w:sz w:val="22"/>
          <w:szCs w:val="22"/>
        </w:rPr>
        <w:t>.</w:t>
      </w:r>
    </w:p>
    <w:p w14:paraId="0175604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Aslakse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P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ystad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K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Ørb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C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The relation of hippocampal subfield volumes to verbal episodic memory measured by the California Verbal Learning Test II in healthy adult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Behav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Brain Res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8;.</w:t>
      </w:r>
      <w:proofErr w:type="gramEnd"/>
    </w:p>
    <w:p w14:paraId="0EFAADEE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3] Averill CL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atodiy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RM, Scott JC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Posttraumatic Stress Disorder and Depression Symptom Severities Are Differentially Associated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With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 xml:space="preserve"> Hippocampal Subfield Volume Loss in Combat Veteran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Chronic Stress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41EF30CB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4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agliv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V, Cao B, Mwangi B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volumes in patients with first-episode psychosi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Schizoph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Bull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44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3).</w:t>
      </w:r>
    </w:p>
    <w:p w14:paraId="102FBCF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5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Beale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C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Broyd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SJ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Chye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Y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Prolonged Cannabidiol Treatment Effects on Hippocampal Subfield Volumes in Current Cannabis User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Cannabis and cannabinoid research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12713064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6] Bocchetta M, Iglesias JE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cels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volumetry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: differential pattern of atrophy in different forms of genetic frontotemporal dementia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Alzheimer's Dis </w:t>
      </w:r>
      <w:r w:rsidRPr="00BB1F74">
        <w:rPr>
          <w:rFonts w:asciiTheme="minorHAnsi" w:hAnsiTheme="minorHAnsi" w:cstheme="minorHAnsi"/>
          <w:sz w:val="22"/>
          <w:szCs w:val="22"/>
        </w:rPr>
        <w:t>2018;(Preprint).</w:t>
      </w:r>
    </w:p>
    <w:p w14:paraId="1B5A2BF2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7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ód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N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olgá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, Kiss E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Reduced volumes of the CA1 and CA4-dentate gyrus hippocampal subfields in systemic lupus erythematosu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Lupus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6</w:t>
      </w:r>
      <w:r w:rsidRPr="00BB1F74">
        <w:rPr>
          <w:rFonts w:asciiTheme="minorHAnsi" w:hAnsiTheme="minorHAnsi" w:cstheme="minorHAnsi"/>
          <w:sz w:val="22"/>
          <w:szCs w:val="22"/>
        </w:rPr>
        <w:t>(13).</w:t>
      </w:r>
    </w:p>
    <w:p w14:paraId="6D549E8E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8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ookheime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Y, Salat DH, Terpstra 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The lifespan Human Connectome Project in aging: An overview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image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8;.</w:t>
      </w:r>
      <w:proofErr w:type="gramEnd"/>
    </w:p>
    <w:p w14:paraId="62539DE7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9] Brody GH, Gray JC, Yu T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Protective prevention effects on the association of poverty with brain development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AMA pediatrics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71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3CDD8B8C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10] Caldwell JZ, Berg J, Shan G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ex Moderates the Impact of Diagnosis and Amyloid PET Positivity on Hippocampal Subfield Volum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Alzheimer's Dis </w:t>
      </w:r>
      <w:r w:rsidRPr="00BB1F74">
        <w:rPr>
          <w:rFonts w:asciiTheme="minorHAnsi" w:hAnsiTheme="minorHAnsi" w:cstheme="minorHAnsi"/>
          <w:sz w:val="22"/>
          <w:szCs w:val="22"/>
        </w:rPr>
        <w:t>2018;(Preprint).</w:t>
      </w:r>
    </w:p>
    <w:p w14:paraId="1A3F5187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 xml:space="preserve">[11] Cao B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asso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IC, Mwangi B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volumes in mood disorder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Mol Psychiatry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2</w:t>
      </w:r>
      <w:r w:rsidRPr="00BB1F74">
        <w:rPr>
          <w:rFonts w:asciiTheme="minorHAnsi" w:hAnsiTheme="minorHAnsi" w:cstheme="minorHAnsi"/>
          <w:sz w:val="22"/>
          <w:szCs w:val="22"/>
        </w:rPr>
        <w:t>(9).</w:t>
      </w:r>
    </w:p>
    <w:p w14:paraId="0A276F74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12] Cao B, Luo Q, Fu Y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Predicting individual responses to the electroconvulsive therapy with hippocampal subfield volumes in major depression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Scientific reports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8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25EB6C97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>[13] Chen Z, Chen X, Liu M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Lower hippocampal subfields volume in relation to anxiety in medication-overuse headache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Molecula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pain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14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.</w:t>
      </w:r>
    </w:p>
    <w:p w14:paraId="53B1A037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>[14] Chen LW, Sun D, Davis SL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Smaller Hippocampal CA-1 Subfield Volume in Posttraumatic Stress Disorder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bioRxiv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8;.</w:t>
      </w:r>
      <w:proofErr w:type="gramEnd"/>
    </w:p>
    <w:p w14:paraId="605C4322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5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Doolin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K, Allers KA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Pleiner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S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Altered tryptophan catabolite concentrations in major depressive disorder and associated changes in hippocampal subfield volume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Psychoneuroendocrinology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95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4E88516F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6] Evans TE, Adams HH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Liche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ubregiona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volumes of the hippocampus in relation to cognitive function and risk of dementia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image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78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5EA8E03F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7] Foo H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k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hande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RJ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ssociations of hippocampal subfields in the progression of cognitive decline related to Parkinson's disease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Imag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: Clinical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4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0FAFB15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8] Greenspan KS, Arakelian CR, van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Erp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TG. Heritability of hippocampal formation sub-region volume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ournal of neurology and neuroscience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7</w:t>
      </w:r>
      <w:r w:rsidRPr="00BB1F74">
        <w:rPr>
          <w:rFonts w:asciiTheme="minorHAnsi" w:hAnsiTheme="minorHAnsi" w:cstheme="minorHAnsi"/>
          <w:sz w:val="22"/>
          <w:szCs w:val="22"/>
        </w:rPr>
        <w:t>(6).</w:t>
      </w:r>
    </w:p>
    <w:p w14:paraId="623267DC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9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Györf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O, Nagy H, Bokor 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reduced ca2–ca3 hippocampal subfield Volume is related to Depression and normalized by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L-DOP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in newly Diagnosed Parkinson’s Disea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neurology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8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42C7514B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0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Haukvik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UK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Tamne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CK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öderma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Neuroimaging hippocampal subfields in schizophrenia and bipolar disorder: A systematic review and meta-analysi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Psychiat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Res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8;.</w:t>
      </w:r>
      <w:proofErr w:type="gramEnd"/>
    </w:p>
    <w:p w14:paraId="7386731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1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Hiba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DP, Adams HH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Jahanshad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N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Novel genetic loci associated with hippocampal volum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ature communications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8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07F98F0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>[22] Ho NF, Iglesias JE, Sum MY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Progression from selective to general involvement of hippocampal subfields in schizophrenia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Mol Psychiatry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2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0BF09B0C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>[23] Ho NF, Holt DJ, Cheung M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Progressive decline in hippocampal CA1 volume in individuals at ultra-high-risk for psychosis who do not remit: findings from the longitudinal youth at risk stud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psychopharmacology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42</w:t>
      </w:r>
      <w:r w:rsidRPr="00BB1F74">
        <w:rPr>
          <w:rFonts w:asciiTheme="minorHAnsi" w:hAnsiTheme="minorHAnsi" w:cstheme="minorHAnsi"/>
          <w:sz w:val="22"/>
          <w:szCs w:val="22"/>
        </w:rPr>
        <w:t>(6).</w:t>
      </w:r>
    </w:p>
    <w:p w14:paraId="2878C1E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4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Kaked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, Watanabe K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Katsuk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Relationship between interleukin (IL)-6 and brain morphology in drug-naïve, first-episode major depressive disorder using surface-based morphometr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Scientific reports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8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3BB26FCA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5] Kang DW, Lim HK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Jo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The association between hippocampal subfield volumes and education in cognitively normal older adults and amnestic mild cognitive impairment patient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psychiatric disease and treatment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4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477761D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6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Kreilkamp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B, Weber B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Elkommo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B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segmentation in temporal lobe epilepsy: Relation to outcome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Acta Neurol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Scand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37</w:t>
      </w:r>
      <w:r w:rsidRPr="00BB1F74">
        <w:rPr>
          <w:rFonts w:asciiTheme="minorHAnsi" w:hAnsiTheme="minorHAnsi" w:cstheme="minorHAnsi"/>
          <w:sz w:val="22"/>
          <w:szCs w:val="22"/>
        </w:rPr>
        <w:t>(6).</w:t>
      </w:r>
    </w:p>
    <w:p w14:paraId="49F042B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27] Li Y, Zhou W, Dong H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Lower Fractional Anisotropy in the Gray Matter of Amygdala-Hippocampus-Nucleus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Accumben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Circuit in Methamphetamine Users: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an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 xml:space="preserve"> In Vivo Diffusion Tensor Imaging Stud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toxicity research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3</w:t>
      </w:r>
      <w:r w:rsidRPr="00BB1F74">
        <w:rPr>
          <w:rFonts w:asciiTheme="minorHAnsi" w:hAnsiTheme="minorHAnsi" w:cstheme="minorHAnsi"/>
          <w:sz w:val="22"/>
          <w:szCs w:val="22"/>
        </w:rPr>
        <w:t>(4).</w:t>
      </w:r>
    </w:p>
    <w:p w14:paraId="213BBA9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28] Li W, Li K, Guan P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Volume alteration of hippocampal subfields in first-episode antipsychotic-naïve schizophrenia patients before and after acute antipsychotic treatment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Imag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: Clinical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0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0B71625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29] Long J, Feng Y, Liao H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Motor Sequence Learning Is Associated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With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 xml:space="preserve"> Hippocampal Subfield Volume in Humans With Medial Temporal Lobe Epileps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human neuroscience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2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17D5406D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30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Lv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X, He H, Yang Y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Radiation-induced hippocampal atrophy in patients with nasopharyngeal carcinoma early after radiotherapy: a longitudinal MR-based hippocampal subfield analysi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rain imaging and behavior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8;.</w:t>
      </w:r>
      <w:proofErr w:type="gramEnd"/>
    </w:p>
    <w:p w14:paraId="6B15534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 xml:space="preserve">[31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k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, Donaghy PC, McKiernan E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Beta-amyloid deposition maps onto hippocampal and subiculum atrophy in dementia with Lewy bodie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bio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Aging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8;.</w:t>
      </w:r>
      <w:proofErr w:type="gramEnd"/>
    </w:p>
    <w:p w14:paraId="2C281DFD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32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k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, Gabel S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u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Multi-modal MRI investigation of volumetric and microstructural changes in the hippocampus and its subfields in mild cognitive impairment, Alzheimer's disease, and dementia with Lewy bodie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International psychogeriatrics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9</w:t>
      </w:r>
      <w:r w:rsidRPr="00BB1F74">
        <w:rPr>
          <w:rFonts w:asciiTheme="minorHAnsi" w:hAnsiTheme="minorHAnsi" w:cstheme="minorHAnsi"/>
          <w:sz w:val="22"/>
          <w:szCs w:val="22"/>
        </w:rPr>
        <w:t>(4).</w:t>
      </w:r>
    </w:p>
    <w:p w14:paraId="1A13351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33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rečková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K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reček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R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encurov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P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Perinatal stress and human hippocampal volume: Findings from typically developing young adult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Scientific reports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8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6DE7DC49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34] Mole TB, Mak E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Chien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Y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Dissociated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accumben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nd hippocampal structural abnormalities across obesity and alcohol dependenc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International Journal of Neuropsychopharmacology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9</w:t>
      </w:r>
      <w:r w:rsidRPr="00BB1F74">
        <w:rPr>
          <w:rFonts w:asciiTheme="minorHAnsi" w:hAnsiTheme="minorHAnsi" w:cstheme="minorHAnsi"/>
          <w:sz w:val="22"/>
          <w:szCs w:val="22"/>
        </w:rPr>
        <w:t>(9).</w:t>
      </w:r>
    </w:p>
    <w:p w14:paraId="72FADA2C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35] Mosher VA, Swain MG, Pang JX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Magnetic resonance imaging evidence of hippocampal structural changes in patients with primary biliary cholangiti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Clinical and translational gastroenterology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9</w:t>
      </w:r>
      <w:r w:rsidRPr="00BB1F74">
        <w:rPr>
          <w:rFonts w:asciiTheme="minorHAnsi" w:hAnsiTheme="minorHAnsi" w:cstheme="minorHAnsi"/>
          <w:sz w:val="22"/>
          <w:szCs w:val="22"/>
        </w:rPr>
        <w:t>(7).</w:t>
      </w:r>
    </w:p>
    <w:p w14:paraId="1C90BB5A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36] Müller-Ehrenberg L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Riphage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J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Verhey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FR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lzheimer’s Disease Biomarkers Have Distinct Associations with Specific Hippocampal Subfield Volume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Alzheimer's Dis </w:t>
      </w:r>
      <w:r w:rsidRPr="00BB1F74">
        <w:rPr>
          <w:rFonts w:asciiTheme="minorHAnsi" w:hAnsiTheme="minorHAnsi" w:cstheme="minorHAnsi"/>
          <w:sz w:val="22"/>
          <w:szCs w:val="22"/>
        </w:rPr>
        <w:t>2018;(Preprint).</w:t>
      </w:r>
    </w:p>
    <w:p w14:paraId="77703ECA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37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Ørb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C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Vangberg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TR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Tand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P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Memory performance, global cerebral volumes and hippocampal subfield volumes in long-term survivors of Out-of-Hospital Cardiac Arrest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Resuscitation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26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2825B615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38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Pešlová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E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Mareček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R, Shaw DJ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Hippocampal involvement in nonpathological déjà vu: Subfield vulnerability rather than temporal lobe epilepsy equivalent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rain and behavior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8;.</w:t>
      </w:r>
      <w:proofErr w:type="gramEnd"/>
    </w:p>
    <w:p w14:paraId="49C7104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39] Roddy DW, Farrell C, Doolin K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The Hippocampus in Depression: More than the sum of its parts? Advanced Hippocampal Substructure Segmentation in Depression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iol Psychiatry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8;.</w:t>
      </w:r>
      <w:proofErr w:type="gramEnd"/>
    </w:p>
    <w:p w14:paraId="74C86D0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40] Rutland JW, Feldman RE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Delma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BN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ubfield-specific tractography of the hippocampus in epilepsy patients at 7 Tesla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Seizure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62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480B7B5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 xml:space="preserve">[41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aric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Vast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R, Novellino F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MRI Asymmetry Index of Hippocampal Subfields Increases Through the Continuum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From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 xml:space="preserve"> the Mild Cognitive Impairment to the Alzheimer's Disea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neuroscience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2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7B876B54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42] Shim G, Choi K, Kim D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Predicting neurocognitive function with hippocampal volumes and DTI metrics in patients with Alzheimer's dementia and mild cognitive impairment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rain and behavior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7</w:t>
      </w:r>
      <w:r w:rsidRPr="00BB1F74">
        <w:rPr>
          <w:rFonts w:asciiTheme="minorHAnsi" w:hAnsiTheme="minorHAnsi" w:cstheme="minorHAnsi"/>
          <w:sz w:val="22"/>
          <w:szCs w:val="22"/>
        </w:rPr>
        <w:t>(9).</w:t>
      </w:r>
    </w:p>
    <w:p w14:paraId="152D7499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43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magul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F, Karim HT, Rangarajan 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ssociation of hippocampal substructure resting-state functional connectivity with memory performance in older adult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The American Journal of Geriatric Psychiatry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6</w:t>
      </w:r>
      <w:r w:rsidRPr="00BB1F74">
        <w:rPr>
          <w:rFonts w:asciiTheme="minorHAnsi" w:hAnsiTheme="minorHAnsi" w:cstheme="minorHAnsi"/>
          <w:sz w:val="22"/>
          <w:szCs w:val="22"/>
        </w:rPr>
        <w:t>(6).</w:t>
      </w:r>
    </w:p>
    <w:p w14:paraId="0BDEC77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44] Sone D, Sato N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ikus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N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utomated subfield volumetric analysis of hippocampus in temporal lobe epilepsy using high-resolution T2-weighed MR imaging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Imag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: Clinical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2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7C969DFB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45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Tamne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CK, Bos MG, van de Kamp, Ferdi C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Longitudinal development of hippocampal subregions from childhood to adulthood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Developmental cognitive neuroscience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0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39379527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46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Tannou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J, Amaral-Silva H, Cao B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volumes in children and adolescents with mood disorder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Psychiat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Res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01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2461D375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47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Teiche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H, Anderson CM, Ohashi K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Differential effects of childhood neglect and abuse during sensitive exposure periods on male and female hippocampu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image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69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57FA049F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48] Uribe C, Segura B, Baggio HC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Differential progression of regional hippocampal atrophy in aging and Parkinson’s disea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Aging Neuroscience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0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2D902ECA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49] van der Meer D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Rokick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J, Kaufmann T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Brain scans from 21297 individuals reveal the genetic architecture of hippocampal subfield volume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bioRxiv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8;.</w:t>
      </w:r>
      <w:proofErr w:type="gramEnd"/>
    </w:p>
    <w:p w14:paraId="0F5FCBDC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50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Watanabe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R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Kakeda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S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Watanabe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K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Relationship between the hippocampal shape abnormality and serum cortisol levels in first‐episode and drug‐naïve major depressive disorder patient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Depress Anxiety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4</w:t>
      </w:r>
      <w:r w:rsidRPr="00BB1F74">
        <w:rPr>
          <w:rFonts w:asciiTheme="minorHAnsi" w:hAnsiTheme="minorHAnsi" w:cstheme="minorHAnsi"/>
          <w:sz w:val="22"/>
          <w:szCs w:val="22"/>
        </w:rPr>
        <w:t>(5).</w:t>
      </w:r>
    </w:p>
    <w:p w14:paraId="691C6D8B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 xml:space="preserve">[51] Whelan CD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Hiba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DP, van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Velze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eritability and reliability of automatically segmented human hippocampal formation subregion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image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28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02A3574D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>[52] Worker A, Dima D, Combes 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Test–retest reliability and longitudinal analysis of automated hippocampal subregion volumes in healthy ageing and A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lzheimer'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disease populations. 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Hum Brain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Mapp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39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4).</w:t>
      </w:r>
    </w:p>
    <w:p w14:paraId="4F58C45E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>[53] Zhu B, Chen C, Dang X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Hippocampal subfields' volumes are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more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 xml:space="preserve"> relevant to fluid intelligence than verbal working memor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Intelligence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61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1B72281D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>[54] Han K, Won E, Kang J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TESC gene-regulating genetic variant (rs7294919) affects hippocampal subfield volumes and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arahippocampa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cingulum white matter integrity in major depressive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J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Psychiat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Res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93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.</w:t>
      </w:r>
    </w:p>
    <w:p w14:paraId="0579A27A" w14:textId="7B65BBB4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55] Myrvang AD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Vangberg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TR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Stedal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K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Hippocampal Subfields in Adolescent Anorexia Nervosa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Psychiatry Research: Neuroimaging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8;.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 xml:space="preserve"> </w:t>
      </w:r>
      <w:hyperlink r:id="rId4" w:tgtFrame="_blank" w:history="1">
        <w:r w:rsidRPr="00BB1F74">
          <w:rPr>
            <w:rStyle w:val="Hyperlink"/>
            <w:rFonts w:asciiTheme="minorHAnsi" w:hAnsiTheme="minorHAnsi" w:cstheme="minorHAnsi"/>
            <w:sz w:val="22"/>
            <w:szCs w:val="22"/>
          </w:rPr>
          <w:t>http://www.sciencedirect.com/science/article/pii/S0925492718301550</w:t>
        </w:r>
      </w:hyperlink>
      <w:r w:rsidRPr="00BB1F74">
        <w:rPr>
          <w:rFonts w:asciiTheme="minorHAnsi" w:hAnsiTheme="minorHAnsi" w:cstheme="minorHAnsi"/>
          <w:sz w:val="22"/>
          <w:szCs w:val="22"/>
        </w:rPr>
        <w:t>. doi://doi.org/10.1016/j.pscychresns.2018.10.007.</w:t>
      </w:r>
    </w:p>
    <w:p w14:paraId="265ACFCE" w14:textId="08DED185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56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cHug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Talat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P, Woodward ND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Regionally specific volume deficits along the hippocampal long axis in early and chronic psychosi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Imag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: Clinical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0</w:t>
      </w:r>
      <w:r w:rsidRPr="00BB1F74">
        <w:rPr>
          <w:rFonts w:asciiTheme="minorHAnsi" w:hAnsiTheme="minorHAnsi" w:cstheme="minorHAnsi"/>
          <w:sz w:val="22"/>
          <w:szCs w:val="22"/>
        </w:rPr>
        <w:t xml:space="preserve">. </w:t>
      </w:r>
      <w:hyperlink r:id="rId5" w:tgtFrame="_blank" w:history="1">
        <w:r w:rsidRPr="00BB1F74">
          <w:rPr>
            <w:rStyle w:val="Hyperlink"/>
            <w:rFonts w:asciiTheme="minorHAnsi" w:hAnsiTheme="minorHAnsi" w:cstheme="minorHAnsi"/>
            <w:sz w:val="22"/>
            <w:szCs w:val="22"/>
          </w:rPr>
          <w:t>http://www.sciencedirect.com/science/article/pii/S2213158218303310</w:t>
        </w:r>
      </w:hyperlink>
      <w:r w:rsidRPr="00BB1F74">
        <w:rPr>
          <w:rFonts w:asciiTheme="minorHAnsi" w:hAnsiTheme="minorHAnsi" w:cstheme="minorHAnsi"/>
          <w:sz w:val="22"/>
          <w:szCs w:val="22"/>
        </w:rPr>
        <w:t>. doi://doi.org/10.1016/j.nicl.2018.10.021.</w:t>
      </w:r>
    </w:p>
    <w:p w14:paraId="04E2CF22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57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Lenk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Ingalhalika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, Shah 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atrophy in patients with Parkinson’s disease and psychosi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Neural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Transm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8;.</w:t>
      </w:r>
      <w:proofErr w:type="gramEnd"/>
    </w:p>
    <w:p w14:paraId="0C30EECC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58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uchy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arbat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cMaste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FP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Cognitive insight is associated with cortical thickness in first-episode psychosi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Schizoph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Res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72</w:t>
      </w:r>
      <w:r w:rsidRPr="00BB1F74">
        <w:rPr>
          <w:rFonts w:asciiTheme="minorHAnsi" w:hAnsiTheme="minorHAnsi" w:cstheme="minorHAnsi"/>
          <w:sz w:val="22"/>
          <w:szCs w:val="22"/>
        </w:rPr>
        <w:t>(1-3).</w:t>
      </w:r>
    </w:p>
    <w:p w14:paraId="4C45B85D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59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tamenov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V, Nicola R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Aharon-Peretz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J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Long-term effects of brief hypoxia due to cardiac arrest: Hippocampal reductions and memory deficit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Resuscitation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26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29BEA0BA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lastRenderedPageBreak/>
        <w:t xml:space="preserve">[60] van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Velzen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LS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Wijdeveld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M, Black CN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Oxidative stress and brain morphology in individuals with depression, anxiety and healthy control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Prog Neuro-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Psychopharmaco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Biol Psychiatry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76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1128CA5A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61] Chen X, Fu J, Luo Q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ltered volume and microstructural integrity of hippocampus in NMOSD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Multiple sclerosis and related disorders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8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64E79CCF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62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Hanert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, Rave J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Granert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O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dentate gyrus atrophy predicts pattern separation impairment in patients with LGI1 encephaliti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Neuroscienc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gramStart"/>
      <w:r w:rsidRPr="00BB1F74">
        <w:rPr>
          <w:rFonts w:asciiTheme="minorHAnsi" w:hAnsiTheme="minorHAnsi" w:cstheme="minorHAnsi"/>
          <w:sz w:val="22"/>
          <w:szCs w:val="22"/>
          <w:lang w:val="da-DK"/>
        </w:rPr>
        <w:t>2019;.</w:t>
      </w:r>
      <w:proofErr w:type="gramEnd"/>
    </w:p>
    <w:p w14:paraId="2477A14B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63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Peixoto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-Santos JE, de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Carvalho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, Luciana Estefani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Drumond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Kandratavicius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L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Manual Hippocampal Subfield Segmentation Using High-Field MRI: Impact of Different Subfields in Hippocampal Volume Loss of Temporal Lobe Epilepsy Patient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neurology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9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1C7389E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64] Parker TD, Slattery CF, Yong KX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Differences in hippocampal subfield volume are seen in phenotypic variants of early onset Alzheimer's disease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Imag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: Clinical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8;.</w:t>
      </w:r>
      <w:proofErr w:type="gramEnd"/>
    </w:p>
    <w:p w14:paraId="177DF341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nb-NO"/>
        </w:rPr>
      </w:pPr>
      <w:r w:rsidRPr="00BB1F74">
        <w:rPr>
          <w:rFonts w:asciiTheme="minorHAnsi" w:hAnsiTheme="minorHAnsi" w:cstheme="minorHAnsi"/>
          <w:sz w:val="22"/>
          <w:szCs w:val="22"/>
          <w:lang w:val="fi-FI"/>
        </w:rPr>
        <w:t xml:space="preserve">[65] Elman JA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fi-FI"/>
        </w:rPr>
        <w:t>Panizzon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fi-FI"/>
        </w:rPr>
        <w:t xml:space="preserve"> MS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fi-FI"/>
        </w:rPr>
        <w:t>Gillespie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fi-FI"/>
        </w:rPr>
        <w:t xml:space="preserve"> NA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fi-FI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fi-FI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Genetic architecture of hippocampal subfields on standard resolution MRI: How the parts relate to the whole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nb-NO"/>
        </w:rPr>
        <w:t>Hum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nb-NO"/>
        </w:rPr>
        <w:t xml:space="preserve"> Brain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nb-NO"/>
        </w:rPr>
        <w:t>Mapp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nb-NO"/>
        </w:rPr>
        <w:t xml:space="preserve"> </w:t>
      </w:r>
      <w:proofErr w:type="gramStart"/>
      <w:r w:rsidRPr="00BB1F74">
        <w:rPr>
          <w:rFonts w:asciiTheme="minorHAnsi" w:hAnsiTheme="minorHAnsi" w:cstheme="minorHAnsi"/>
          <w:sz w:val="22"/>
          <w:szCs w:val="22"/>
          <w:lang w:val="nb-NO"/>
        </w:rPr>
        <w:t>2018;.</w:t>
      </w:r>
      <w:proofErr w:type="gramEnd"/>
    </w:p>
    <w:p w14:paraId="55E9CF04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nb-NO"/>
        </w:rPr>
        <w:t>[66] Ahmed-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nb-NO"/>
        </w:rPr>
        <w:t>Leitao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nb-NO"/>
        </w:rPr>
        <w:t xml:space="preserve"> F, Rosenstein D, Marx M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nb-NO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nb-NO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Posttraumatic stress disorder, social anxiety disorder and childhood trauma: differences in hippocampal subfield volum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Psychiatry Research: Neuroimaging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8;.</w:t>
      </w:r>
      <w:proofErr w:type="gramEnd"/>
    </w:p>
    <w:p w14:paraId="05B7B475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67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occard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V, Westman E, Pelini L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Differential associations of IL-4 with hippocampal subfields in Mild Cognitive Impairment and Alzheimer’s disea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Aging Neuroscience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0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7392A479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68] Low A, Foo H, Yong TT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atrophy of CA1 and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ubicula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tructures predict progression to dementia in idiopathic Parkinson’s disea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Neurol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surg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Psychiat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9;.</w:t>
      </w:r>
      <w:proofErr w:type="gramEnd"/>
    </w:p>
    <w:p w14:paraId="5BBCAA1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69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rizzon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, Ferrari C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Jovicich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J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Predicting and Tracking Short Term Disease Progression in Amnestic Mild Cognitive Impairment Patients with Prodromal Alzheimer’s Disease: Structural Brain Biomarker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Alzheimer's Dis </w:t>
      </w:r>
      <w:r w:rsidRPr="00BB1F74">
        <w:rPr>
          <w:rFonts w:asciiTheme="minorHAnsi" w:hAnsiTheme="minorHAnsi" w:cstheme="minorHAnsi"/>
          <w:sz w:val="22"/>
          <w:szCs w:val="22"/>
        </w:rPr>
        <w:t>2018;(Preprint).</w:t>
      </w:r>
    </w:p>
    <w:p w14:paraId="6FD64989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 xml:space="preserve">[70] Peter J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andkamp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R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inkov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Real-world navigation in amnestic mild cognitive impairment: The relation to visuospatial memory and volume of hippocampal subregion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psychologia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09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0ACFFF6A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71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Zuppichin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D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andry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J. Pilot investigation of the relationship between hippocampal volume and pattern separation deficits in multiple sclerosi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Multiple sclerosis and related disorders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6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688635AF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72] Han K, Kim A, Kang W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volumes in major depressive disorder and bipolar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European Psychiatry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57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7FC672E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73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Malhi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GS, Das P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Outhred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T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The effects of childhood trauma on adolescent hippocampal subfield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Australian &amp; New Zealand Journal of Psychiatry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9;.</w:t>
      </w:r>
      <w:proofErr w:type="gramEnd"/>
    </w:p>
    <w:p w14:paraId="7B33238A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74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Aane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juland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KJ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ripad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K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Reduced hippocampal subfield volumes and memory function in school-aged children born preterm with very low birthweight (VLBW)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NeuroImag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: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Clinica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23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.</w:t>
      </w:r>
    </w:p>
    <w:p w14:paraId="73E76FAC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75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Alnæs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D, Kaufmann T, van der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Meer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D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Brain heterogeneity in schizophrenia and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its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 xml:space="preserve"> association with polygenic risk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AMA psychiatry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9;.</w:t>
      </w:r>
      <w:proofErr w:type="gramEnd"/>
    </w:p>
    <w:p w14:paraId="10B41425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76] Bocchetta M, Iglesias JE, Russell LL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egmentation of medial temporal subregions reveals early right-sided involvement in semantic variant PPA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Alzheimer's research &amp; therapy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1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67759041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77] Brown S, Rutland JW, Verma G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tructural MRI at 7T reveals amygdala nuclei and hippocampal subfield volumetric association with Major Depressive Disorder symptom severit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Scientific reports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9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242BEC0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78] Carey D, Nolan H, Kenny R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>. Dissociable age and memory relationships with hippocampal subfield volumes in vivo: Data from the Irish Longitudinal study on Ageing (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tILD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)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Scientific reports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9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440A76EC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79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Hedderich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D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Rees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TJ, Thaler 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us subfield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volumetry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fter microsurgical or endovascular treatment of intracranial aneurysms—an explorative stud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European radiology experimental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6081264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>[80] Jiang L, Cao X, Jiang J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trophy of hippocampal subfield CA2/3 in healthy elderly men is related to educational attainment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Neurobio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Aging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80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.</w:t>
      </w:r>
    </w:p>
    <w:p w14:paraId="55A67D3C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81] Kraus C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Seiger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R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Pfabigan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DM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Hippocampal Subfields in Acute and Remitted Depression—an Ultra-High Field Magnetic Resonance Imaging Stud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International Journal of Neuropsychopharmacology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2</w:t>
      </w:r>
      <w:r w:rsidRPr="00BB1F74">
        <w:rPr>
          <w:rFonts w:asciiTheme="minorHAnsi" w:hAnsiTheme="minorHAnsi" w:cstheme="minorHAnsi"/>
          <w:sz w:val="22"/>
          <w:szCs w:val="22"/>
        </w:rPr>
        <w:t>(8).</w:t>
      </w:r>
    </w:p>
    <w:p w14:paraId="6F1F41E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82] Merz EC, Desai P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sku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ocioeconomic Disparities in Chronic Physiologic Stress Are Associated with Brain Structure in Children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iol Psychiatry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9;.</w:t>
      </w:r>
      <w:proofErr w:type="gramEnd"/>
    </w:p>
    <w:p w14:paraId="1D305CB1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83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ikola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Tozz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, Doolin K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Effects of early life adversity and FKBP5 genotype on hippocampal subfields volume in major depression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Affect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Disord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52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6360AC12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84] Otsuka Y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Kaked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, Sugimoto K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COMT polymorphism regulates the hippocampal subfield volumes in first-episode, drug-naive patients with major depressive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psychiatric Disease and Treatment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5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0EB60A1B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85] Prasad S, Shah A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halsing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K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bnormal hippocampal subfields are associated with cognitive impairment in essential tremo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Neural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Transm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26</w:t>
      </w:r>
      <w:r w:rsidRPr="00BB1F74">
        <w:rPr>
          <w:rFonts w:asciiTheme="minorHAnsi" w:hAnsiTheme="minorHAnsi" w:cstheme="minorHAnsi"/>
          <w:sz w:val="22"/>
          <w:szCs w:val="22"/>
        </w:rPr>
        <w:t>(5).</w:t>
      </w:r>
    </w:p>
    <w:p w14:paraId="78AE5FEF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86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Rahaye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oct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C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évigny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Dupont P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ubcortical amyloid load is associated with shape and volume in cognitively normal individual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Hum Brain Mapp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9;.</w:t>
      </w:r>
      <w:proofErr w:type="gramEnd"/>
    </w:p>
    <w:p w14:paraId="54A34185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87] Rutland JW, Brown S, Verma G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-specific connectivity findings in major depressive disorder: A 7 Tesla diffusion MRI stud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Psychiat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Res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11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16156229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88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Vaculik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Nooran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, Hung P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elective hippocampal subfield volume reductions in classic trigeminal neuralgia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Imag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: Clinical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9;.</w:t>
      </w:r>
      <w:proofErr w:type="gramEnd"/>
    </w:p>
    <w:p w14:paraId="4D63866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>[89] Wang N, Zhang L, Yang H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Do multiple system atrophy and Parkinson’s disease show distinct patterns of volumetric alterations across hippocampal subfields? An exploratory stud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Eur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Radio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9;.</w:t>
      </w:r>
      <w:proofErr w:type="gramEnd"/>
    </w:p>
    <w:p w14:paraId="7E26F5A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90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Zah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NM, Pohl K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aranatha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CA2 3 exhibits accelerated aging in Alcohol Use Disorder: A preliminary study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Imag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: Clinical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2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37AAED4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>[91] Zhao W, Wang X, Yin C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Trajectories of The Hippocampal Subfields Atrophy in the Alzheimer’s Disease: A Structural Imaging Stud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informatics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3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335D559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92] Zhang L, Hu X, Lu L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bnormalities of hippocampal shape and subfield volumes in medication‐free patients with obsessive–compulsive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Hum Brain Mapp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9;.</w:t>
      </w:r>
      <w:proofErr w:type="gramEnd"/>
    </w:p>
    <w:p w14:paraId="1EA986C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93] Zheng F, Cui D, Zhang L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The volume of hippocampal subfields in relation to decline of memory recall across the adult lifespan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aging neuroscience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0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68A462F9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94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Alka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, Davies G, Greenwood K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Brain Structural Correlates of Metacognition in First-Episode Psychosi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Schizoph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Bull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9;.</w:t>
      </w:r>
      <w:proofErr w:type="gramEnd"/>
    </w:p>
    <w:p w14:paraId="0575CCC4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95] Alves JM, Luo S, Chow T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ex differences in the association between prenatal exposure to maternal obesity and hippocampal volume in children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rain and behavior </w:t>
      </w:r>
      <w:r w:rsidRPr="00BB1F74">
        <w:rPr>
          <w:rFonts w:asciiTheme="minorHAnsi" w:hAnsiTheme="minorHAnsi" w:cstheme="minorHAnsi"/>
          <w:sz w:val="22"/>
          <w:szCs w:val="22"/>
        </w:rPr>
        <w:t>2020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0</w:t>
      </w:r>
      <w:r w:rsidRPr="00BB1F74">
        <w:rPr>
          <w:rFonts w:asciiTheme="minorHAnsi" w:hAnsiTheme="minorHAnsi" w:cstheme="minorHAnsi"/>
          <w:sz w:val="22"/>
          <w:szCs w:val="22"/>
        </w:rPr>
        <w:t>(2).</w:t>
      </w:r>
    </w:p>
    <w:p w14:paraId="133D3AAC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96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roadhous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KM, Singh MF, Suo C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plasticity underpins long-term cognitive gains from resistance exercise in MCI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Imag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: Clinical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20;.</w:t>
      </w:r>
      <w:proofErr w:type="gramEnd"/>
    </w:p>
    <w:p w14:paraId="2F008631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97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roadhous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K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owszowsk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, Duffy 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Memory Performance Correlates of Hippocampal Subfield Volume in Mild Cognitive Impairment Subtyp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Behavioral Neuroscience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3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4228D7FF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98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hristid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F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Karavasili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Rentzo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pathology in amyotrophic lateral sclerosis: selective vulnerability of subfields and their associated projection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Neurobio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Aging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84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.</w:t>
      </w:r>
    </w:p>
    <w:p w14:paraId="33F33571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99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Christidi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F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Karavasilis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E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Rentzos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M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Neuroimaging data indicate divergent mesial temporal lobe profiles in amyotrophic lateral sclerosis,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Alzheimer's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 xml:space="preserve"> disease and healthy aging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Data in brief </w:t>
      </w:r>
      <w:r w:rsidRPr="00BB1F74">
        <w:rPr>
          <w:rFonts w:asciiTheme="minorHAnsi" w:hAnsiTheme="minorHAnsi" w:cstheme="minorHAnsi"/>
          <w:sz w:val="22"/>
          <w:szCs w:val="22"/>
        </w:rPr>
        <w:t>2020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8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145607CB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00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Garimell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Rajguru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, Singla U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Marijuana and the hippocampus: A longitudinal study on the effects of marijuana on hippocampal subfield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Prog Neuro-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Psychopharmaco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Biol Psychiatry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20;.</w:t>
      </w:r>
      <w:proofErr w:type="gramEnd"/>
    </w:p>
    <w:p w14:paraId="4375C51F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01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Gryglewsk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G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aldinger-Melich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eige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R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tructural changes in amygdala nuclei, hippocampal subfields and cortical thickness following electroconvulsive therapy in treatment-resistant depression: longitudinal analysi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The British Journal of Psychiatry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14</w:t>
      </w:r>
      <w:r w:rsidRPr="00BB1F74">
        <w:rPr>
          <w:rFonts w:asciiTheme="minorHAnsi" w:hAnsiTheme="minorHAnsi" w:cstheme="minorHAnsi"/>
          <w:sz w:val="22"/>
          <w:szCs w:val="22"/>
        </w:rPr>
        <w:t>(3).</w:t>
      </w:r>
    </w:p>
    <w:p w14:paraId="18180FF4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 xml:space="preserve">[102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Herting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M, Azad A, Kim R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Brain Differences in the Prefrontal Cortex, Amygdala, and Hippocampus in Youth with Congenital Adrenal Hyperplasia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The Journal of Clinical Endocrinology &amp; Metabolism </w:t>
      </w:r>
      <w:r w:rsidRPr="00BB1F74">
        <w:rPr>
          <w:rFonts w:asciiTheme="minorHAnsi" w:hAnsiTheme="minorHAnsi" w:cstheme="minorHAnsi"/>
          <w:sz w:val="22"/>
          <w:szCs w:val="22"/>
        </w:rPr>
        <w:t>2020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05</w:t>
      </w:r>
      <w:r w:rsidRPr="00BB1F74">
        <w:rPr>
          <w:rFonts w:asciiTheme="minorHAnsi" w:hAnsiTheme="minorHAnsi" w:cstheme="minorHAnsi"/>
          <w:sz w:val="22"/>
          <w:szCs w:val="22"/>
        </w:rPr>
        <w:t>(4).</w:t>
      </w:r>
    </w:p>
    <w:p w14:paraId="6E28C76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03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Nogovitsy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N, Souza R, Muller 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berrant limbic brain structures in young individuals at risk for mental illnes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Psychiatry Clin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sci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20;.</w:t>
      </w:r>
      <w:proofErr w:type="gramEnd"/>
    </w:p>
    <w:p w14:paraId="2D758F82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104] Parker TD, Cash DM, Lane C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volumes and pre-clinical Alzheimer’s disease in 408 cognitively normal adults born in 1946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PloS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one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4</w:t>
      </w:r>
      <w:r w:rsidRPr="00BB1F74">
        <w:rPr>
          <w:rFonts w:asciiTheme="minorHAnsi" w:hAnsiTheme="minorHAnsi" w:cstheme="minorHAnsi"/>
          <w:sz w:val="22"/>
          <w:szCs w:val="22"/>
        </w:rPr>
        <w:t>(10).</w:t>
      </w:r>
    </w:p>
    <w:p w14:paraId="120F3BC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05] du Plessis S, Scheffler F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Luckhoff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H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Childhood trauma and hippocampal subfield volumes in first-episode schizophrenia and healthy control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Schizoph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Res </w:t>
      </w:r>
      <w:r w:rsidRPr="00BB1F74">
        <w:rPr>
          <w:rFonts w:asciiTheme="minorHAnsi" w:hAnsiTheme="minorHAnsi" w:cstheme="minorHAnsi"/>
          <w:sz w:val="22"/>
          <w:szCs w:val="22"/>
        </w:rPr>
        <w:t>2020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15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6D751B0E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106] Sala-Padro J, Miró J, Rodriguez-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Fornell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microstructural architecture and surgical outcome: Hippocampal diffusivity could predict seizure relap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Seizure </w:t>
      </w:r>
      <w:r w:rsidRPr="00BB1F74">
        <w:rPr>
          <w:rFonts w:asciiTheme="minorHAnsi" w:hAnsiTheme="minorHAnsi" w:cstheme="minorHAnsi"/>
          <w:sz w:val="22"/>
          <w:szCs w:val="22"/>
        </w:rPr>
        <w:t>2020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76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409BD927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07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Tannou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J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Godlewsk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BR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Tirumalaraju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V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tress, inflammation and hippocampal subfields in depression: A 7 Tesla MRI Study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Translationa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Psychiatry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20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10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1).</w:t>
      </w:r>
    </w:p>
    <w:p w14:paraId="35E68AC1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08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Tesli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N, van der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Meer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D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Rokicki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J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Hippocampal subfield and amygdala nuclei volumes in schizophrenia patients with a history of violenc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Eur Arch Psychiatry Clin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sci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20;.</w:t>
      </w:r>
      <w:proofErr w:type="gramEnd"/>
    </w:p>
    <w:p w14:paraId="6865E2EE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>[109] Wang J, Wu S, Sun Y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Interaction of COMT and KIBRA modulates the association between hippocampal structure and episodic memory performance in healthy young adult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Behav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Brain Res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20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384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.</w:t>
      </w:r>
    </w:p>
    <w:p w14:paraId="27BFB5FB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>[110] Xu R, Hu X, Jiang X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Longitudinal volume changes of hippocampal subfields and cognitive decline in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Parkinson's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 xml:space="preserve"> disea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QUANTITATIVE IMAGING IN MEDICINE AND SURGERY </w:t>
      </w:r>
      <w:r w:rsidRPr="00BB1F74">
        <w:rPr>
          <w:rFonts w:asciiTheme="minorHAnsi" w:hAnsiTheme="minorHAnsi" w:cstheme="minorHAnsi"/>
          <w:sz w:val="22"/>
          <w:szCs w:val="22"/>
        </w:rPr>
        <w:t>2020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0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00B518C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11] Zhang L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k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Reilhac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Longitudinal trajectory of Amyloid‐related hippocampal subfield atrophy in nondemented elderl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Hum Brain </w:t>
      </w:r>
      <w:proofErr w:type="gram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Mapp </w:t>
      </w:r>
      <w:r w:rsidRPr="00BB1F74">
        <w:rPr>
          <w:rFonts w:asciiTheme="minorHAnsi" w:hAnsiTheme="minorHAnsi" w:cstheme="minorHAnsi"/>
          <w:sz w:val="22"/>
          <w:szCs w:val="22"/>
        </w:rPr>
        <w:t>;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3E8465C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>[112] Zhou D, Liu S, Zhou X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7 T MRI reveals hippocampal structural abnormalities associated with memory intrusions in childhood-onset schizophrenia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Schizoph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Res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202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.</w:t>
      </w:r>
    </w:p>
    <w:p w14:paraId="78417B2D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lastRenderedPageBreak/>
        <w:t>[113] Zheng F, Li C, Zhang D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Study on the sub-regions volume of hippocampus and amygdala in schizophrenia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Quantitative imaging in medicine and surgery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9</w:t>
      </w:r>
      <w:r w:rsidRPr="00BB1F74">
        <w:rPr>
          <w:rFonts w:asciiTheme="minorHAnsi" w:hAnsiTheme="minorHAnsi" w:cstheme="minorHAnsi"/>
          <w:sz w:val="22"/>
          <w:szCs w:val="22"/>
        </w:rPr>
        <w:t>(6).</w:t>
      </w:r>
    </w:p>
    <w:p w14:paraId="031F6AA2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14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Dounav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k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, Wells K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Volumetric alterations in the hippocampal subfields of subjects at increased risk of dementia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Neurobio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Aging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gramStart"/>
      <w:r w:rsidRPr="00BB1F74">
        <w:rPr>
          <w:rFonts w:asciiTheme="minorHAnsi" w:hAnsiTheme="minorHAnsi" w:cstheme="minorHAnsi"/>
          <w:sz w:val="22"/>
          <w:szCs w:val="22"/>
          <w:lang w:val="da-DK"/>
        </w:rPr>
        <w:t>2020;.</w:t>
      </w:r>
      <w:proofErr w:type="gramEnd"/>
    </w:p>
    <w:p w14:paraId="674A70F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15] Al‐Amin M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Bradford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D, Sullivan RK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Vitamin D deficiency is associated with reduced hippocampal volume and disrupted structural connectivity in patients with mild cognitive impairment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Hum Brain Mapp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40</w:t>
      </w:r>
      <w:r w:rsidRPr="00BB1F74">
        <w:rPr>
          <w:rFonts w:asciiTheme="minorHAnsi" w:hAnsiTheme="minorHAnsi" w:cstheme="minorHAnsi"/>
          <w:sz w:val="22"/>
          <w:szCs w:val="22"/>
        </w:rPr>
        <w:t>(2).</w:t>
      </w:r>
    </w:p>
    <w:p w14:paraId="2DDB87D9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>[116] Costa BS, Santos MCV, Rosa DV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utomated evaluation of hippocampal subfields volumes in mesial temporal lobe epilepsy and its relationship to the surgical outcome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Epilepsy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Res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154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.</w:t>
      </w:r>
    </w:p>
    <w:p w14:paraId="59F7667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17] Ernst L, David B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Gaubatz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J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Volumetry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of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esiotempora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tructures Reflects Serostatus in Patients with Limbic Encephaliti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Am J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radio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40</w:t>
      </w:r>
      <w:r w:rsidRPr="00BB1F74">
        <w:rPr>
          <w:rFonts w:asciiTheme="minorHAnsi" w:hAnsiTheme="minorHAnsi" w:cstheme="minorHAnsi"/>
          <w:sz w:val="22"/>
          <w:szCs w:val="22"/>
        </w:rPr>
        <w:t>(12).</w:t>
      </w:r>
    </w:p>
    <w:p w14:paraId="032222B9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18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Finega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, Shing SLH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hipik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RH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Widespread subcortical grey matter degeneration in primary lateral sclerosis: a multimodal imaging study with genetic profiling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Imag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: Clinical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4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4F9AB79F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19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Gica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KM, Thornton AE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Waclawik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K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Volumes of the hippocampal formation differentiate component processes of memory in a community sample of homeless and marginally housed person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Archives of Clinical Neuropsychology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4</w:t>
      </w:r>
      <w:r w:rsidRPr="00BB1F74">
        <w:rPr>
          <w:rFonts w:asciiTheme="minorHAnsi" w:hAnsiTheme="minorHAnsi" w:cstheme="minorHAnsi"/>
          <w:sz w:val="22"/>
          <w:szCs w:val="22"/>
        </w:rPr>
        <w:t>(4).</w:t>
      </w:r>
    </w:p>
    <w:p w14:paraId="7D83333D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20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ksimovskiy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L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Oot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N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eraika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Morphometric Biomarkers of Adolescents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With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 xml:space="preserve"> Familial Risk for Alcohol Use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Alcoholism: Clinical and Experimental Research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43</w:t>
      </w:r>
      <w:r w:rsidRPr="00BB1F74">
        <w:rPr>
          <w:rFonts w:asciiTheme="minorHAnsi" w:hAnsiTheme="minorHAnsi" w:cstheme="minorHAnsi"/>
          <w:sz w:val="22"/>
          <w:szCs w:val="22"/>
        </w:rPr>
        <w:t>(11).</w:t>
      </w:r>
    </w:p>
    <w:p w14:paraId="2D51B242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121] Shim J, Kim Y, Kim 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Volumetric reductions of subcortical structures and their localizations in alcohol dependent patient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neurology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0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323054A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122] Smeeth DM, Dima D, Jones L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Polygenic risk for circulating reproductive hormone levels and their influence on hippocampal volume and depression susceptibility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Psychoneuroendocrinology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06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032BAFB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>[123] Zheng F, Liu Y, Yuan Z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ge‐related changes in cortical and subcortical structures of healthy adult brains: A surface‐based morphometry stud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ournal of Magnetic Resonance Imaging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49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3E0078F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24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Axelrud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K, Santoro ML, Pine D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Polygenic Risk Score for Alzheimer’s Disease: Implications for Memory Performance and Hippocampal Volumes in Early Life. 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Am J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Psychiatry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175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6).</w:t>
      </w:r>
    </w:p>
    <w:p w14:paraId="332D56C7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25] Decker AL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Szulc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KU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Bouffet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E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Smaller hippocampal subfield volumes predict verbal associative memory in pediatric brain tumor survivor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Hippocampus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7</w:t>
      </w:r>
      <w:r w:rsidRPr="00BB1F74">
        <w:rPr>
          <w:rFonts w:asciiTheme="minorHAnsi" w:hAnsiTheme="minorHAnsi" w:cstheme="minorHAnsi"/>
          <w:sz w:val="22"/>
          <w:szCs w:val="22"/>
        </w:rPr>
        <w:t>(11).</w:t>
      </w:r>
    </w:p>
    <w:p w14:paraId="6D66DFDD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26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Käli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M, Park M, Chakravarty M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ubcortical Shape Changes, Hippocampal Atrophy and Cortical Thinning in Future Alzheimer's Disease Patient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aging neuroscience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9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1EA71DBE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27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Leh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E, Schroeder C, Chen J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Microstructural integrity of hippocampal subregions is impaired after mild traumatic brain injur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Neurotrauma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4</w:t>
      </w:r>
      <w:r w:rsidRPr="00BB1F74">
        <w:rPr>
          <w:rFonts w:asciiTheme="minorHAnsi" w:hAnsiTheme="minorHAnsi" w:cstheme="minorHAnsi"/>
          <w:sz w:val="22"/>
          <w:szCs w:val="22"/>
        </w:rPr>
        <w:t>(7).</w:t>
      </w:r>
    </w:p>
    <w:p w14:paraId="0C2CD0A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28] Romero JE, Coupe P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njo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JV. HIPS: A new hippocampus subfield segmentation method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Neuroimag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163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. doi:S1053-8119(17)30797-8 [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pii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>].</w:t>
      </w:r>
    </w:p>
    <w:p w14:paraId="2E4C525B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>[129] Schroeder C, Park MTM, Germann J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Hippocampal shape alterations are associated with regional Aβ load in cognitively normal elderly individual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Eu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J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Neurosci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45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10).</w:t>
      </w:r>
    </w:p>
    <w:p w14:paraId="41004ACB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30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Sussman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D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Leung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RC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Vogan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VM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The autism puzzle: Diffuse but not pervasive neuroanatomical abnormalities in children with ASD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Imag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: Clinical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8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4342308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131] Treadway MT, Waskom ML, Dillon DG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Illness progression, recent stress, and morphometry of hippocampal subfields and medial prefrontal cortex in major depression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iol Psychiatry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77</w:t>
      </w:r>
      <w:r w:rsidRPr="00BB1F74">
        <w:rPr>
          <w:rFonts w:asciiTheme="minorHAnsi" w:hAnsiTheme="minorHAnsi" w:cstheme="minorHAnsi"/>
          <w:sz w:val="22"/>
          <w:szCs w:val="22"/>
        </w:rPr>
        <w:t>(3).</w:t>
      </w:r>
    </w:p>
    <w:p w14:paraId="5D4B87C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32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Wanna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C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ropley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VL, Chakravarty M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s and visuospatial associative memory across stages of schizophrenia-spectrum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Psychol Med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8;.</w:t>
      </w:r>
      <w:proofErr w:type="gramEnd"/>
    </w:p>
    <w:p w14:paraId="35A498A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33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Eguch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Y, Noda Y, Nakajima 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ubiculum volumes associated with memory function in the oldest‐old individuals aged 95 years and ol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Geriatrics &amp; gerontology international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9</w:t>
      </w:r>
      <w:r w:rsidRPr="00BB1F74">
        <w:rPr>
          <w:rFonts w:asciiTheme="minorHAnsi" w:hAnsiTheme="minorHAnsi" w:cstheme="minorHAnsi"/>
          <w:sz w:val="22"/>
          <w:szCs w:val="22"/>
        </w:rPr>
        <w:t>(4).</w:t>
      </w:r>
    </w:p>
    <w:p w14:paraId="068079AA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 xml:space="preserve">[134] Chau CM, Ranger 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ichi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us, Amygdala, and Thalamus Volumes in Very Preterm Children at 8 Years: Neonatal Pain and Genetic Variation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behavioral neuroscience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3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09C8171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35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Takamiy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litma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, Chung JK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cute and long-term effects of electroconvulsive therapy on human dentate gyru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psychopharmacology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44</w:t>
      </w:r>
      <w:r w:rsidRPr="00BB1F74">
        <w:rPr>
          <w:rFonts w:asciiTheme="minorHAnsi" w:hAnsiTheme="minorHAnsi" w:cstheme="minorHAnsi"/>
          <w:sz w:val="22"/>
          <w:szCs w:val="22"/>
        </w:rPr>
        <w:t>(10).</w:t>
      </w:r>
    </w:p>
    <w:p w14:paraId="5C29DCBD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36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Aa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Haukvik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UK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Djurovic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Interplay between childhood trauma and BDNF val66met variants on blood BDNF mRNA levels and on hippocampus subfields volumes in schizophrenia spectrum and bipolar disorders. 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J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Psychiat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Res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59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.</w:t>
      </w:r>
    </w:p>
    <w:p w14:paraId="4D06184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>[137] Abbott CC, Jones T, Lemke NT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Hippocampal structural and functional changes associated with electroconvulsive therapy respon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Translational psychiatry </w:t>
      </w:r>
      <w:r w:rsidRPr="00BB1F74">
        <w:rPr>
          <w:rFonts w:asciiTheme="minorHAnsi" w:hAnsiTheme="minorHAnsi" w:cstheme="minorHAnsi"/>
          <w:sz w:val="22"/>
          <w:szCs w:val="22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Pr="00BB1F74">
        <w:rPr>
          <w:rFonts w:asciiTheme="minorHAnsi" w:hAnsiTheme="minorHAnsi" w:cstheme="minorHAnsi"/>
          <w:sz w:val="22"/>
          <w:szCs w:val="22"/>
        </w:rPr>
        <w:t>(11).</w:t>
      </w:r>
    </w:p>
    <w:p w14:paraId="7DDE188E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38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atall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, Lorenzetti V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hy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Y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The Influence of DAT1, COMT, and BDNF Genetic Polymorphisms on Total and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ubregiona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Hippocampal Volumes in Early Onset Heavy Cannabis User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Cannabis and cannabinoid research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4C610BB4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39] Kim JB, Suh S, Kim JH. Volumetric and shape analysis of hippocampal subfields in unilateral mesial temporal lobe epilepsy with hippocampal atroph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Epilepsy Res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17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420AC5A4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40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oe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Westly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T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Elvsashage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T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maller stress-sensitive hippocampal subfields in women with borderline personality disorder without posttraumatic stress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Psychiatry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sci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9</w:t>
      </w:r>
      <w:r w:rsidRPr="00BB1F74">
        <w:rPr>
          <w:rFonts w:asciiTheme="minorHAnsi" w:hAnsiTheme="minorHAnsi" w:cstheme="minorHAnsi"/>
          <w:sz w:val="22"/>
          <w:szCs w:val="22"/>
        </w:rPr>
        <w:t>(2). doi:10.1503/jpn.130070 [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i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>].</w:t>
      </w:r>
    </w:p>
    <w:p w14:paraId="324D08D5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41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ooij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zyf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arballed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DNA methylation of the serotonin transporter gene in peripheral cells and stress-related changes in hippocampal volume: a study in depressed patients and healthy control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PloS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one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0</w:t>
      </w:r>
      <w:r w:rsidRPr="00BB1F74">
        <w:rPr>
          <w:rFonts w:asciiTheme="minorHAnsi" w:hAnsiTheme="minorHAnsi" w:cstheme="minorHAnsi"/>
          <w:sz w:val="22"/>
          <w:szCs w:val="22"/>
        </w:rPr>
        <w:t>(3).</w:t>
      </w:r>
    </w:p>
    <w:p w14:paraId="5058AE91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>[142] Brickman AM, Khan UA, Provenzano F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Enhancing dentate gyrus function with dietary flavanols improves cognition in older adults. 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Nat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Neurosci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17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12).</w:t>
      </w:r>
    </w:p>
    <w:p w14:paraId="752DCCAF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lastRenderedPageBreak/>
        <w:t xml:space="preserve">[143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Burkert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NT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Koschutnig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K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Ebner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F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Structural hippocampal alterations, perceived stress, and coping deficiencies in patients with anorexia nervosa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Int J Eat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Disord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48</w:t>
      </w:r>
      <w:r w:rsidRPr="00BB1F74">
        <w:rPr>
          <w:rFonts w:asciiTheme="minorHAnsi" w:hAnsiTheme="minorHAnsi" w:cstheme="minorHAnsi"/>
          <w:sz w:val="22"/>
          <w:szCs w:val="22"/>
        </w:rPr>
        <w:t>(6).</w:t>
      </w:r>
    </w:p>
    <w:p w14:paraId="791257DF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44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aldairou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B, Bernhardt BC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Kulaga-Yoskovitz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J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 surface patch-based segmentation method for hippocampal subfields.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6;.</w:t>
      </w:r>
      <w:proofErr w:type="gramEnd"/>
    </w:p>
    <w:p w14:paraId="4FC2016B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45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arlesim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GA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ira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F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Orfe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D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trophy of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resubiculum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nd subiculum is the earliest hippocampal anatomical marker of Alzheimer's disea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Alzheimer's &amp; Dementia: Diagnosis, Assessment &amp; Disease Monitoring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60BD4601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146] Cha J, Greenberg T, Song I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bnormal hippocampal structure and function in clinical anxiety and comorbid depression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Hippocampus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6</w:t>
      </w:r>
      <w:r w:rsidRPr="00BB1F74">
        <w:rPr>
          <w:rFonts w:asciiTheme="minorHAnsi" w:hAnsiTheme="minorHAnsi" w:cstheme="minorHAnsi"/>
          <w:sz w:val="22"/>
          <w:szCs w:val="22"/>
        </w:rPr>
        <w:t>(5).</w:t>
      </w:r>
    </w:p>
    <w:p w14:paraId="58336FED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47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halav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Vissi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Giese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E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bnormal hippocampal morphology in dissociative identity disorder and post‐traumatic stress disorder correlates with childhood trauma and dissociative symptoms. 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Hum Brain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Mapp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36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5).</w:t>
      </w:r>
    </w:p>
    <w:p w14:paraId="4859AF9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48] Chen L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Luo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T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Lv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F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Relationship between hippocampal subfield volumes and memory deficits in patients with thalamus infarction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Eur Arch Psychiatry Clin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sci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66</w:t>
      </w:r>
      <w:r w:rsidRPr="00BB1F74">
        <w:rPr>
          <w:rFonts w:asciiTheme="minorHAnsi" w:hAnsiTheme="minorHAnsi" w:cstheme="minorHAnsi"/>
          <w:sz w:val="22"/>
          <w:szCs w:val="22"/>
        </w:rPr>
        <w:t>(6).</w:t>
      </w:r>
    </w:p>
    <w:p w14:paraId="33B1FB3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49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hy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Y, Suo C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Yüce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Cannabis-related hippocampal volumetric abnormalities specific to subregions in dependent user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Psychopharmacology (</w:t>
      </w:r>
      <w:proofErr w:type="spellStart"/>
      <w:proofErr w:type="gram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Ber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)</w:t>
      </w:r>
      <w:proofErr w:type="gram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34</w:t>
      </w:r>
      <w:r w:rsidRPr="00BB1F74">
        <w:rPr>
          <w:rFonts w:asciiTheme="minorHAnsi" w:hAnsiTheme="minorHAnsi" w:cstheme="minorHAnsi"/>
          <w:sz w:val="22"/>
          <w:szCs w:val="22"/>
        </w:rPr>
        <w:t>(14).</w:t>
      </w:r>
    </w:p>
    <w:p w14:paraId="4DFE3747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50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Dahme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B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uetz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VB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chark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W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Effects of early-life adversity on hippocampal structures and associated HPA axis function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Dev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Neurosci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40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1).</w:t>
      </w:r>
    </w:p>
    <w:p w14:paraId="2C9B8CA4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51] de Flores R, La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Joie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R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Landeau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B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Effects of age and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Alzheimer's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 xml:space="preserve"> disease on hippocampal subfields: comparison between manual and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FreeSurfe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volumetry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Hum Brain Mapp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6</w:t>
      </w:r>
      <w:r w:rsidRPr="00BB1F74">
        <w:rPr>
          <w:rFonts w:asciiTheme="minorHAnsi" w:hAnsiTheme="minorHAnsi" w:cstheme="minorHAnsi"/>
          <w:sz w:val="22"/>
          <w:szCs w:val="22"/>
        </w:rPr>
        <w:t>(2). doi:10.1002/hbm.22640 [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do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>].</w:t>
      </w:r>
    </w:p>
    <w:p w14:paraId="666F2DFE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52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izz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D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Franciott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R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ubbic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G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trophy of hippocampal subfields and adjacent extrahippocampal structures in dementia with Lewy bodies and Alzheimer's disease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bio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Aging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40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52444EE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 xml:space="preserve">[153] Donnelly-Kehoe PA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ascariell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GO, Gómez JC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Looking for Alzheimer's Disease morphometric signatures using machine learning technique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sci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Methods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02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2192CCE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54] Durazzo TC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eyerhoff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DJ, Nixon SJ. Interactive effects of chronic cigarette smoking and age on hippocampal volumes. 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Drug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Alcoho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Depend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3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133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2).</w:t>
      </w:r>
    </w:p>
    <w:p w14:paraId="17CB987B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55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Elvsåshagen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T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Westlye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LT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Bøen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E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Evidence for reduced dentate gyrus and fimbria volume in bipolar II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ipolar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Disord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3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5</w:t>
      </w:r>
      <w:r w:rsidRPr="00BB1F74">
        <w:rPr>
          <w:rFonts w:asciiTheme="minorHAnsi" w:hAnsiTheme="minorHAnsi" w:cstheme="minorHAnsi"/>
          <w:sz w:val="22"/>
          <w:szCs w:val="22"/>
        </w:rPr>
        <w:t>(2).</w:t>
      </w:r>
    </w:p>
    <w:p w14:paraId="78A562FF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56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Elvsåshage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T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Zuzart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Westly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T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Dentate gyrus−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ornu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ammoni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(CA) 4 volume is decreased and associated with depressive episodes and lipid peroxidation in bipolar II disorder: Longitudinal and cross‐sectional analyse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ipolar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Disord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8</w:t>
      </w:r>
      <w:r w:rsidRPr="00BB1F74">
        <w:rPr>
          <w:rFonts w:asciiTheme="minorHAnsi" w:hAnsiTheme="minorHAnsi" w:cstheme="minorHAnsi"/>
          <w:sz w:val="22"/>
          <w:szCs w:val="22"/>
        </w:rPr>
        <w:t>(8).</w:t>
      </w:r>
    </w:p>
    <w:p w14:paraId="7BD3D94D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57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Engvig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Fjel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Westly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T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volumes correlate with memory training benefit in subjective memory impairment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image </w:t>
      </w:r>
      <w:r w:rsidRPr="00BB1F74">
        <w:rPr>
          <w:rFonts w:asciiTheme="minorHAnsi" w:hAnsiTheme="minorHAnsi" w:cstheme="minorHAnsi"/>
          <w:sz w:val="22"/>
          <w:szCs w:val="22"/>
        </w:rPr>
        <w:t>2012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61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09446B2B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58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Ezzat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, Zimmerman ME, Katz MJ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s differentially correlate with chronic pain in older adult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rain Res </w:t>
      </w:r>
      <w:r w:rsidRPr="00BB1F74">
        <w:rPr>
          <w:rFonts w:asciiTheme="minorHAnsi" w:hAnsiTheme="minorHAnsi" w:cstheme="minorHAnsi"/>
          <w:sz w:val="22"/>
          <w:szCs w:val="22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573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20CFFE6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59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Ezzat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, Katz MJ, Lipton ML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The association of brain structure with gait velocity in older adults: a quantitative volumetric analysis of brain MRI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radiology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57</w:t>
      </w:r>
      <w:r w:rsidRPr="00BB1F74">
        <w:rPr>
          <w:rFonts w:asciiTheme="minorHAnsi" w:hAnsiTheme="minorHAnsi" w:cstheme="minorHAnsi"/>
          <w:sz w:val="22"/>
          <w:szCs w:val="22"/>
        </w:rPr>
        <w:t>(8).</w:t>
      </w:r>
    </w:p>
    <w:p w14:paraId="665F8E95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60] Feng X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Hamberge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J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igmo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HC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Temporal lobe epilepsy lateralization using retrospective cerebral blood volume MRI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Imag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: Clinical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8;.</w:t>
      </w:r>
      <w:proofErr w:type="gramEnd"/>
    </w:p>
    <w:p w14:paraId="7AEDC9CF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61] Finke C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rüs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H, Heine J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Evaluation of cognitive deficits and structural hippocampal damage in encephalitis with leucine-rich, glioma-inactivated 1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antibodies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 xml:space="preserve">. 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JAMA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neurology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74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1).</w:t>
      </w:r>
    </w:p>
    <w:p w14:paraId="0F6408AE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62] Finke C, Kopp UA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Pajkert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A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Structural hippocampal damage following anti-N-methyl-D-aspartate receptor encephaliti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Bio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Psychiatry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79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9).</w:t>
      </w:r>
    </w:p>
    <w:p w14:paraId="0BADC611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63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Fleischman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DA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Arfanakis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K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Leurgans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S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Neopterin is associated with hippocampal subfield volumes and cognition in HIV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logy-Neuroimmunology Neuroinflammation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5</w:t>
      </w:r>
      <w:r w:rsidRPr="00BB1F74">
        <w:rPr>
          <w:rFonts w:asciiTheme="minorHAnsi" w:hAnsiTheme="minorHAnsi" w:cstheme="minorHAnsi"/>
          <w:sz w:val="22"/>
          <w:szCs w:val="22"/>
        </w:rPr>
        <w:t>(4).</w:t>
      </w:r>
    </w:p>
    <w:p w14:paraId="24943F4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 xml:space="preserve">[164] Foo H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k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, Yong TT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Progression of subcortical atrophy in mild Parkinson's disease and its impact on cognition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European journal of neurology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4</w:t>
      </w:r>
      <w:r w:rsidRPr="00BB1F74">
        <w:rPr>
          <w:rFonts w:asciiTheme="minorHAnsi" w:hAnsiTheme="minorHAnsi" w:cstheme="minorHAnsi"/>
          <w:sz w:val="22"/>
          <w:szCs w:val="22"/>
        </w:rPr>
        <w:t>(2).</w:t>
      </w:r>
    </w:p>
    <w:p w14:paraId="664BB2F2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65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Frod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T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kokauska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N, Frey E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BDNF V al66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 et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genotype interacts with childhood adversity and influences the formation of hippocampal subfield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Hum Brain Mapp </w:t>
      </w:r>
      <w:r w:rsidRPr="00BB1F74">
        <w:rPr>
          <w:rFonts w:asciiTheme="minorHAnsi" w:hAnsiTheme="minorHAnsi" w:cstheme="minorHAnsi"/>
          <w:sz w:val="22"/>
          <w:szCs w:val="22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5</w:t>
      </w:r>
      <w:r w:rsidRPr="00BB1F74">
        <w:rPr>
          <w:rFonts w:asciiTheme="minorHAnsi" w:hAnsiTheme="minorHAnsi" w:cstheme="minorHAnsi"/>
          <w:sz w:val="22"/>
          <w:szCs w:val="22"/>
        </w:rPr>
        <w:t>(12).</w:t>
      </w:r>
    </w:p>
    <w:p w14:paraId="011CE44E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66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Frod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T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arballed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, Frey E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Expression of glucocorticoid inducible genes is associated with reductions in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ornu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ammoni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nd dentate gyrus volumes in patients with major depressive disorder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Dev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Psychopatho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26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4pt2).</w:t>
      </w:r>
    </w:p>
    <w:p w14:paraId="4C6F378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67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Germeyan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SC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Kalikhman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D, Jones L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Automated versus manual hippocampal segmentation in preoperative and postoperative patients with epilepsy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Epilepsia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55</w:t>
      </w:r>
      <w:r w:rsidRPr="00BB1F74">
        <w:rPr>
          <w:rFonts w:asciiTheme="minorHAnsi" w:hAnsiTheme="minorHAnsi" w:cstheme="minorHAnsi"/>
          <w:sz w:val="22"/>
          <w:szCs w:val="22"/>
        </w:rPr>
        <w:t>(9).</w:t>
      </w:r>
    </w:p>
    <w:p w14:paraId="61B178C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68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Giakoumato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CI, Nanda P, Mathew IT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Effects of lithium on cortical thickness and hippocampal subfield volumes in psychotic bipolar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Psychiat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Res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61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7072531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69] Han K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Won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E, Sim Y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Hippocampal subfield analysis in medication-naive female patients with major depressive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Affect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Disord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94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6CEA5E1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70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Hare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V, Tennyson RL, Fava 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Linking major depression and the neural substrates of associative processing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Cognitiv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,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Affectiv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, &amp;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Behaviora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Neuroscience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16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6).</w:t>
      </w:r>
    </w:p>
    <w:p w14:paraId="76277B61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71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Hartberg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CB, Jørgensen KN, Haukvik UK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Lithium treatment and hippocampal subfields and amygdala volumes in bipolar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ipolar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Disord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7</w:t>
      </w:r>
      <w:r w:rsidRPr="00BB1F74">
        <w:rPr>
          <w:rFonts w:asciiTheme="minorHAnsi" w:hAnsiTheme="minorHAnsi" w:cstheme="minorHAnsi"/>
          <w:sz w:val="22"/>
          <w:szCs w:val="22"/>
        </w:rPr>
        <w:t>(5).</w:t>
      </w:r>
    </w:p>
    <w:p w14:paraId="63B523E9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72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Haukvik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UK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Westly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T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ørch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>-Johnsen L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In vivo hippocampal subfield volumes in schizophrenia and bipolar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iol Psychiatry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77</w:t>
      </w:r>
      <w:r w:rsidRPr="00BB1F74">
        <w:rPr>
          <w:rFonts w:asciiTheme="minorHAnsi" w:hAnsiTheme="minorHAnsi" w:cstheme="minorHAnsi"/>
          <w:sz w:val="22"/>
          <w:szCs w:val="22"/>
        </w:rPr>
        <w:t>(6).</w:t>
      </w:r>
    </w:p>
    <w:p w14:paraId="372F7C3C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>[173] Hayes JP, Hayes S, Miller DR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utomated measurement of hippocampal subfields in PTSD: evidence for smaller dentate gyrus volume. 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J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Psychiat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Res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95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.</w:t>
      </w:r>
    </w:p>
    <w:p w14:paraId="33BDD46D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74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Hirjak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D, Wolf RC, Remmele B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Hippocampal formation alterations differently contribute to autobiographic memory deficits in mild cognitive impairment and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Alzheimer's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 xml:space="preserve"> disea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Hippocampus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7</w:t>
      </w:r>
      <w:r w:rsidRPr="00BB1F74">
        <w:rPr>
          <w:rFonts w:asciiTheme="minorHAnsi" w:hAnsiTheme="minorHAnsi" w:cstheme="minorHAnsi"/>
          <w:sz w:val="22"/>
          <w:szCs w:val="22"/>
        </w:rPr>
        <w:t>(6).</w:t>
      </w:r>
    </w:p>
    <w:p w14:paraId="148B3025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 xml:space="preserve">[175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Hirjak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D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ambatar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F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Remmel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B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The relevance of hippocampal subfield integrity and clock drawing test performance for the diagnosis of Alzheimer’s disease and mild cognitive impairment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The World Journal of Biological Psychiatry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7;.</w:t>
      </w:r>
      <w:proofErr w:type="gramEnd"/>
    </w:p>
    <w:p w14:paraId="3AC2A70D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76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Hoseth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Z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Westly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T, Hope 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ssociation between cytokine levels, verbal memory and hippocampus volume in psychotic disorders and healthy control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Acta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Psychiat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Scand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33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588F6C9F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77] Hsu PJ, Shou H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enzinge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T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myloid burden in cognitively normal elderly is associated with preferential hippocampal subfield volume los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Alzheimer's Dis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45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1146F3DE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78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Hýža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M, Kuhn M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Češková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E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Hippocampal volume in first-episode schizophrenia and longitudinal course of the illnes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The World Journal of Biological Psychiatry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7</w:t>
      </w:r>
      <w:r w:rsidRPr="00BB1F74">
        <w:rPr>
          <w:rFonts w:asciiTheme="minorHAnsi" w:hAnsiTheme="minorHAnsi" w:cstheme="minorHAnsi"/>
          <w:sz w:val="22"/>
          <w:szCs w:val="22"/>
        </w:rPr>
        <w:t>(6).</w:t>
      </w:r>
    </w:p>
    <w:p w14:paraId="6A0658E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179] Hu X, Zhang L, Hu X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bnormal Hippocampal Subfields May Be Potential Predictors of Worse Early Response to Antidepressant Treatment in Drug‐Naïve Patients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With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 xml:space="preserve"> Major Depressive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ournal of Magnetic Resonance Imaging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8;.</w:t>
      </w:r>
      <w:proofErr w:type="gramEnd"/>
    </w:p>
    <w:p w14:paraId="108D53D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80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Inlow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, Cong S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Risache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L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 New Statistical Image Analysis Approach and Its Application to Hippocampal Morphometry.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6;.</w:t>
      </w:r>
      <w:proofErr w:type="gramEnd"/>
    </w:p>
    <w:p w14:paraId="18D50764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81] Kawano M, Sawada K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himoder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volumes in first episode and chronic schizophrenia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PLoS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One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0</w:t>
      </w:r>
      <w:r w:rsidRPr="00BB1F74">
        <w:rPr>
          <w:rFonts w:asciiTheme="minorHAnsi" w:hAnsiTheme="minorHAnsi" w:cstheme="minorHAnsi"/>
          <w:sz w:val="22"/>
          <w:szCs w:val="22"/>
        </w:rPr>
        <w:t>(2).</w:t>
      </w:r>
    </w:p>
    <w:p w14:paraId="3F893CFA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182] Khan W, Westman E, Jones N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utomated hippocampal subfield measures as predictors of conversion from mild cognitive impairment to Alzheimer’s disease in two independent cohort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rain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Topog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8</w:t>
      </w:r>
      <w:r w:rsidRPr="00BB1F74">
        <w:rPr>
          <w:rFonts w:asciiTheme="minorHAnsi" w:hAnsiTheme="minorHAnsi" w:cstheme="minorHAnsi"/>
          <w:sz w:val="22"/>
          <w:szCs w:val="22"/>
        </w:rPr>
        <w:t>(5).</w:t>
      </w:r>
    </w:p>
    <w:p w14:paraId="0EF51EC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83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Köb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T, Witte AV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chnell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Vitamin B-12 concentration, memory performance, and hippocampal structure in patients with mild cognitive impairment, 2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Am J Clin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ut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03</w:t>
      </w:r>
      <w:r w:rsidRPr="00BB1F74">
        <w:rPr>
          <w:rFonts w:asciiTheme="minorHAnsi" w:hAnsiTheme="minorHAnsi" w:cstheme="minorHAnsi"/>
          <w:sz w:val="22"/>
          <w:szCs w:val="22"/>
        </w:rPr>
        <w:t>(4).</w:t>
      </w:r>
    </w:p>
    <w:p w14:paraId="6CA9CD71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84] Koch K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Rees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TJ, Rus OG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Extensive learning is associated with gray matter changes in the right hippocampu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image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25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493B6781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 xml:space="preserve">[185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Krogsrud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K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Tamne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CK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Fjel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Development of hippocampal subfield volumes from 4 to 22 year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Hum Brain Mapp </w:t>
      </w:r>
      <w:r w:rsidRPr="00BB1F74">
        <w:rPr>
          <w:rFonts w:asciiTheme="minorHAnsi" w:hAnsiTheme="minorHAnsi" w:cstheme="minorHAnsi"/>
          <w:sz w:val="22"/>
          <w:szCs w:val="22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5</w:t>
      </w:r>
      <w:r w:rsidRPr="00BB1F74">
        <w:rPr>
          <w:rFonts w:asciiTheme="minorHAnsi" w:hAnsiTheme="minorHAnsi" w:cstheme="minorHAnsi"/>
          <w:sz w:val="22"/>
          <w:szCs w:val="22"/>
        </w:rPr>
        <w:t>(11).</w:t>
      </w:r>
    </w:p>
    <w:p w14:paraId="06FE98A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86] Kuhn S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uss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F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obasche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s predict positive symptoms in schizophrenia: first evidence from brain morphometry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Trans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Psychiatry </w:t>
      </w:r>
      <w:r w:rsidRPr="00BB1F74">
        <w:rPr>
          <w:rFonts w:asciiTheme="minorHAnsi" w:hAnsiTheme="minorHAnsi" w:cstheme="minorHAnsi"/>
          <w:sz w:val="22"/>
          <w:szCs w:val="22"/>
        </w:rPr>
        <w:t>2012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BB1F74">
        <w:rPr>
          <w:rFonts w:asciiTheme="minorHAnsi" w:hAnsiTheme="minorHAnsi" w:cstheme="minorHAnsi"/>
          <w:sz w:val="22"/>
          <w:szCs w:val="22"/>
        </w:rPr>
        <w:t>(2158-3188; 2158-3188).</w:t>
      </w:r>
    </w:p>
    <w:p w14:paraId="703321DF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87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Küh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harlet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K, Schubert F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Plasticity of hippocampal subfield volume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ornu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ammoni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2 3 over the course of withdrawal in patients with alcohol dependenc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AMA psychiatry </w:t>
      </w:r>
      <w:r w:rsidRPr="00BB1F74">
        <w:rPr>
          <w:rFonts w:asciiTheme="minorHAnsi" w:hAnsiTheme="minorHAnsi" w:cstheme="minorHAnsi"/>
          <w:sz w:val="22"/>
          <w:szCs w:val="22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71</w:t>
      </w:r>
      <w:r w:rsidRPr="00BB1F74">
        <w:rPr>
          <w:rFonts w:asciiTheme="minorHAnsi" w:hAnsiTheme="minorHAnsi" w:cstheme="minorHAnsi"/>
          <w:sz w:val="22"/>
          <w:szCs w:val="22"/>
        </w:rPr>
        <w:t>(7).</w:t>
      </w:r>
    </w:p>
    <w:p w14:paraId="74A754BB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88] Lee J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Im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, Lee 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Volume of hippocampal subfields in patients with alcohol dependenc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Psychiatry Research: Neuroimaging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58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526A795A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89] Lee SW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Yo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JH, Kim KW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s Volume Reduction in High Schoolers with Previous Verbal Abuse Experience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Clinical Psychopharmacology and Neuroscience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6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59BE4F6E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90] Li YD, Dong HB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Xi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G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Discriminative Analysis of Mild Alzheimer's Disease and Normal Aging Using Volume of Hippocampal Subfields and Hippocampal Mean Diffusivity: An In Vivo Magnetic Resonance Imaging Stud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Am J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Alzheimers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Dis Other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Demen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3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8</w:t>
      </w:r>
      <w:r w:rsidRPr="00BB1F74">
        <w:rPr>
          <w:rFonts w:asciiTheme="minorHAnsi" w:hAnsiTheme="minorHAnsi" w:cstheme="minorHAnsi"/>
          <w:sz w:val="22"/>
          <w:szCs w:val="22"/>
        </w:rPr>
        <w:t>(6). doi:10.1177/1533317513494452.</w:t>
      </w:r>
    </w:p>
    <w:p w14:paraId="74FA11B7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91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Eliasse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CF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elne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Almdah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I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atrophy in multi-domain but not amnestic mild cognitive impairment. 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Dement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Geriat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Cogn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Disord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40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1-2).</w:t>
      </w:r>
    </w:p>
    <w:p w14:paraId="388682C1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92] Francis AN, Seidman LJ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Tandon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N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Reduced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ubicula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ubdivisions of the hippocampal formation and verbal declarative memory impairments in young relatives at risk for schizophrenia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Schizoph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Res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3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151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1-3).</w:t>
      </w:r>
    </w:p>
    <w:p w14:paraId="1B5307E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>[193] Li X, Li D, Li Q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Hippocampal subfield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volumetry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in patients with subcortical vascular mild cognitive impairment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Scientific reports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6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5B62B79A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94] Kook LH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hu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HS, Sang JW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utomated hippocampal subfields segmentation in late life depression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Affect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Disord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2;(1573-2517; 0165-0327).</w:t>
      </w:r>
    </w:p>
    <w:p w14:paraId="752A7FDC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>[195] Lim HK, Hong SC, Jung W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utomated segmentation of hippocampal subfields in drug-naive patients with Alzheimer disea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AJNR Am J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radio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3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4</w:t>
      </w:r>
      <w:r w:rsidRPr="00BB1F74">
        <w:rPr>
          <w:rFonts w:asciiTheme="minorHAnsi" w:hAnsiTheme="minorHAnsi" w:cstheme="minorHAnsi"/>
          <w:sz w:val="22"/>
          <w:szCs w:val="22"/>
        </w:rPr>
        <w:t>(4). doi:10.3174/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ajnr.A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>3293 [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do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>].</w:t>
      </w:r>
    </w:p>
    <w:p w14:paraId="7A7810DB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>[196] Lim HK, Hong SC, Jung W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utomated hippocampal subfield segmentation in amnestic mild cognitive impairments. 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Dement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Geriat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Cogn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Disord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2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33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5).</w:t>
      </w:r>
    </w:p>
    <w:p w14:paraId="6B2B9E29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197] Lindberg O, Mårtensson G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Stomrud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E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Atrophy of the Posterior Subiculum Is Associated with Memory Impairment, Tau-and Aβ Pathology in Non-demented Individual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aging neuroscience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9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035F8DCC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198] Luo Y, Liu Y, Qin Y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The atrophy and laterality of the hippocampal subfields in parents with or without posttraumatic stress disorder who lost their only child in China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logical Sciences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8</w:t>
      </w:r>
      <w:r w:rsidRPr="00BB1F74">
        <w:rPr>
          <w:rFonts w:asciiTheme="minorHAnsi" w:hAnsiTheme="minorHAnsi" w:cstheme="minorHAnsi"/>
          <w:sz w:val="22"/>
          <w:szCs w:val="22"/>
        </w:rPr>
        <w:t>(7).</w:t>
      </w:r>
    </w:p>
    <w:p w14:paraId="03CF8B2D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199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k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u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, Williams GB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Differential atrophy of hippocampal subfields: a comparative study of dementia with Lewy bodies and Alzheimer disea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The American Journal of Geriatric Psychiatry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4</w:t>
      </w:r>
      <w:r w:rsidRPr="00BB1F74">
        <w:rPr>
          <w:rFonts w:asciiTheme="minorHAnsi" w:hAnsiTheme="minorHAnsi" w:cstheme="minorHAnsi"/>
          <w:sz w:val="22"/>
          <w:szCs w:val="22"/>
        </w:rPr>
        <w:t>(2).</w:t>
      </w:r>
    </w:p>
    <w:p w14:paraId="4C1AFC7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00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lchow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B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Keese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D, Keller K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Effects of endurance training on brain structures in chronic schizophrenia patients and healthy control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Schizoph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Res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173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3).</w:t>
      </w:r>
    </w:p>
    <w:p w14:paraId="42532C47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201]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Marizzoni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M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Antelmi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L, Bosch B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Longitudinal reproducibility of automatically segmented hippocampal subfields: A multisite European 3T study on healthy elderl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Hum Brain Mapp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6</w:t>
      </w:r>
      <w:r w:rsidRPr="00BB1F74">
        <w:rPr>
          <w:rFonts w:asciiTheme="minorHAnsi" w:hAnsiTheme="minorHAnsi" w:cstheme="minorHAnsi"/>
          <w:sz w:val="22"/>
          <w:szCs w:val="22"/>
        </w:rPr>
        <w:t>(9). doi:10.1002/hbm.22859 [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do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>].</w:t>
      </w:r>
    </w:p>
    <w:p w14:paraId="0BD68699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02] Mathew I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Gardi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TM, Tandon N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Medial temporal lobe structures and hippocampal subfields in psychotic disorders: findings from the Bipolar-Schizophrenia Network on Intermediate Phenotypes (B-SNIP) stud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AMA psychiatry </w:t>
      </w:r>
      <w:r w:rsidRPr="00BB1F74">
        <w:rPr>
          <w:rFonts w:asciiTheme="minorHAnsi" w:hAnsiTheme="minorHAnsi" w:cstheme="minorHAnsi"/>
          <w:sz w:val="22"/>
          <w:szCs w:val="22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71</w:t>
      </w:r>
      <w:r w:rsidRPr="00BB1F74">
        <w:rPr>
          <w:rFonts w:asciiTheme="minorHAnsi" w:hAnsiTheme="minorHAnsi" w:cstheme="minorHAnsi"/>
          <w:sz w:val="22"/>
          <w:szCs w:val="22"/>
        </w:rPr>
        <w:t>(7).</w:t>
      </w:r>
    </w:p>
    <w:p w14:paraId="3FF6572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03] Meier TB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avitz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J, Singh R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maller dentate gyrus and CA2 and CA3 volumes are associated with kynurenine metabolites in collegiate football athletes. 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J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Neurotrauma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33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14).</w:t>
      </w:r>
    </w:p>
    <w:p w14:paraId="687A3627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204] Na K, Chang HS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Won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E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Association between glucocorticoid receptor methylation and hippocampal subfields in major depressive disorder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PloS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one </w:t>
      </w:r>
      <w:r w:rsidRPr="00BB1F74">
        <w:rPr>
          <w:rFonts w:asciiTheme="minorHAnsi" w:hAnsiTheme="minorHAnsi" w:cstheme="minorHAnsi"/>
          <w:sz w:val="22"/>
          <w:szCs w:val="22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9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337C5ED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 xml:space="preserve">[205] Novellino F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Vast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R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aric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Relationship between Hippocampal Subfields and Category Cued Recall in AD and PDD: A Multimodal MRI Stud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science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71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454F54CB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06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Orfe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D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ira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F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anaj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N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Unrealistic self-overconfidence in schizophrenia is associated with left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resubiculum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trophy and impaired episodic memor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Cortex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86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0F74BECC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07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agliacci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D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Luby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JL, Bogdan R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tress-system genes and life stress predict cortisol levels and amygdala and hippocampal volumes in children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psychopharmacology </w:t>
      </w:r>
      <w:r w:rsidRPr="00BB1F74">
        <w:rPr>
          <w:rFonts w:asciiTheme="minorHAnsi" w:hAnsiTheme="minorHAnsi" w:cstheme="minorHAnsi"/>
          <w:sz w:val="22"/>
          <w:szCs w:val="22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9</w:t>
      </w:r>
      <w:r w:rsidRPr="00BB1F74">
        <w:rPr>
          <w:rFonts w:asciiTheme="minorHAnsi" w:hAnsiTheme="minorHAnsi" w:cstheme="minorHAnsi"/>
          <w:sz w:val="22"/>
          <w:szCs w:val="22"/>
        </w:rPr>
        <w:t>(5).</w:t>
      </w:r>
    </w:p>
    <w:p w14:paraId="0CC863CA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08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apio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, Popovic D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Keese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D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Polygenic risk has an impact on the structural plasticity of hippocampal subfields during aerobic exercise combined with cognitive remediation in multi-episode schizophrenia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Translational psychiatry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7</w:t>
      </w:r>
      <w:r w:rsidRPr="00BB1F74">
        <w:rPr>
          <w:rFonts w:asciiTheme="minorHAnsi" w:hAnsiTheme="minorHAnsi" w:cstheme="minorHAnsi"/>
          <w:sz w:val="22"/>
          <w:szCs w:val="22"/>
        </w:rPr>
        <w:t>(6).</w:t>
      </w:r>
    </w:p>
    <w:p w14:paraId="7EA9016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09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asquin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, Scherr 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Tahmasia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Increased intrinsic activity of medial-temporal lobe subregions is associated with decreased cortical thickness of medial-parietal areas in patients with Alzheimer’s disease dementia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Alzheimer's Dis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51</w:t>
      </w:r>
      <w:r w:rsidRPr="00BB1F74">
        <w:rPr>
          <w:rFonts w:asciiTheme="minorHAnsi" w:hAnsiTheme="minorHAnsi" w:cstheme="minorHAnsi"/>
          <w:sz w:val="22"/>
          <w:szCs w:val="22"/>
        </w:rPr>
        <w:t>(1).</w:t>
      </w:r>
    </w:p>
    <w:p w14:paraId="34A73E55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210] Pereira JB, Valls-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edret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C, Ros E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Regional vulnerability of hippocampal subfields to aging measured by structural and diffusion MRI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Hippocampus </w:t>
      </w:r>
      <w:r w:rsidRPr="00BB1F74">
        <w:rPr>
          <w:rFonts w:asciiTheme="minorHAnsi" w:hAnsiTheme="minorHAnsi" w:cstheme="minorHAnsi"/>
          <w:sz w:val="22"/>
          <w:szCs w:val="22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4</w:t>
      </w:r>
      <w:r w:rsidRPr="00BB1F74">
        <w:rPr>
          <w:rFonts w:asciiTheme="minorHAnsi" w:hAnsiTheme="minorHAnsi" w:cstheme="minorHAnsi"/>
          <w:sz w:val="22"/>
          <w:szCs w:val="22"/>
        </w:rPr>
        <w:t>(4). doi:10.1002/hipo.22234 [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do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>].</w:t>
      </w:r>
    </w:p>
    <w:p w14:paraId="0F0F1707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11] Pereira JB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Junqué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C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Bartrés‐Faz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D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Regional vulnerability of hippocampal subfields and memory deficits in Parkinson's disea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Hippocampus </w:t>
      </w:r>
      <w:r w:rsidRPr="00BB1F74">
        <w:rPr>
          <w:rFonts w:asciiTheme="minorHAnsi" w:hAnsiTheme="minorHAnsi" w:cstheme="minorHAnsi"/>
          <w:sz w:val="22"/>
          <w:szCs w:val="22"/>
        </w:rPr>
        <w:t>2013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3</w:t>
      </w:r>
      <w:r w:rsidRPr="00BB1F74">
        <w:rPr>
          <w:rFonts w:asciiTheme="minorHAnsi" w:hAnsiTheme="minorHAnsi" w:cstheme="minorHAnsi"/>
          <w:sz w:val="22"/>
          <w:szCs w:val="22"/>
        </w:rPr>
        <w:t>(8).</w:t>
      </w:r>
    </w:p>
    <w:p w14:paraId="50F31A5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12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Rab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U, Meyer B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Dier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K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dditive gene–environment effects on hippocampal structure in healthy human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ournal of Neuroscience </w:t>
      </w:r>
      <w:r w:rsidRPr="00BB1F74">
        <w:rPr>
          <w:rFonts w:asciiTheme="minorHAnsi" w:hAnsiTheme="minorHAnsi" w:cstheme="minorHAnsi"/>
          <w:sz w:val="22"/>
          <w:szCs w:val="22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4</w:t>
      </w:r>
      <w:r w:rsidRPr="00BB1F74">
        <w:rPr>
          <w:rFonts w:asciiTheme="minorHAnsi" w:hAnsiTheme="minorHAnsi" w:cstheme="minorHAnsi"/>
          <w:sz w:val="22"/>
          <w:szCs w:val="22"/>
        </w:rPr>
        <w:t>(30).</w:t>
      </w:r>
    </w:p>
    <w:p w14:paraId="194681A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13] Reiter K, Nielson KA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Durgeria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Five-year longitudinal brain volume change in healthy elders at genetic risk for Alzheimer’s disea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 Alzheimer's Dis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55</w:t>
      </w:r>
      <w:r w:rsidRPr="00BB1F74">
        <w:rPr>
          <w:rFonts w:asciiTheme="minorHAnsi" w:hAnsiTheme="minorHAnsi" w:cstheme="minorHAnsi"/>
          <w:sz w:val="22"/>
          <w:szCs w:val="22"/>
        </w:rPr>
        <w:t>(4).</w:t>
      </w:r>
    </w:p>
    <w:p w14:paraId="40E8BBC9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14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choen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‐Bake J, Keller SS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Niehusman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P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In vivo mapping of hippocampal subfields in mesial temporal lobe epilepsy: relation to histopatholog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Hum Brain Mapp </w:t>
      </w:r>
      <w:r w:rsidRPr="00BB1F74">
        <w:rPr>
          <w:rFonts w:asciiTheme="minorHAnsi" w:hAnsiTheme="minorHAnsi" w:cstheme="minorHAnsi"/>
          <w:sz w:val="22"/>
          <w:szCs w:val="22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5</w:t>
      </w:r>
      <w:r w:rsidRPr="00BB1F74">
        <w:rPr>
          <w:rFonts w:asciiTheme="minorHAnsi" w:hAnsiTheme="minorHAnsi" w:cstheme="minorHAnsi"/>
          <w:sz w:val="22"/>
          <w:szCs w:val="22"/>
        </w:rPr>
        <w:t>(9).</w:t>
      </w:r>
    </w:p>
    <w:p w14:paraId="3B78D8E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15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elne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Grambait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R, Rincon M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complex atrophy in poststroke and mild cognitive impairment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ournal of Cerebral Blood Flow &amp; Metabolism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5</w:t>
      </w:r>
      <w:r w:rsidRPr="00BB1F74">
        <w:rPr>
          <w:rFonts w:asciiTheme="minorHAnsi" w:hAnsiTheme="minorHAnsi" w:cstheme="minorHAnsi"/>
          <w:sz w:val="22"/>
          <w:szCs w:val="22"/>
        </w:rPr>
        <w:t>(11).</w:t>
      </w:r>
    </w:p>
    <w:p w14:paraId="2624CE7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 xml:space="preserve">[216] Simonetti A, Sani G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Dacquin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C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volumes in short‐and long‐term lithium‐treated patients with bipolar I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ipolar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Disord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8</w:t>
      </w:r>
      <w:r w:rsidRPr="00BB1F74">
        <w:rPr>
          <w:rFonts w:asciiTheme="minorHAnsi" w:hAnsiTheme="minorHAnsi" w:cstheme="minorHAnsi"/>
          <w:sz w:val="22"/>
          <w:szCs w:val="22"/>
        </w:rPr>
        <w:t>(4).</w:t>
      </w:r>
    </w:p>
    <w:p w14:paraId="6D114A79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17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tav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L, Johansen KK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Auning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atrophy in relation to cerebrospinal fluid biomarkers and cognition in early Parkinson’s disease: a cross-sectional stud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PJ Parkinson's disease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4B62FA5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18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zymkowicz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M, McLaren ME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O'she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Depressive symptoms modify age effects on hippocampal subfields in older adult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Geriatrics &amp; gerontology international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7</w:t>
      </w:r>
      <w:r w:rsidRPr="00BB1F74">
        <w:rPr>
          <w:rFonts w:asciiTheme="minorHAnsi" w:hAnsiTheme="minorHAnsi" w:cstheme="minorHAnsi"/>
          <w:sz w:val="22"/>
          <w:szCs w:val="22"/>
        </w:rPr>
        <w:t>(10).</w:t>
      </w:r>
    </w:p>
    <w:p w14:paraId="2F2ADB82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19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Tamne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CK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Walhovd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KB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Engvig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Regional hippocampal volumes and development predict learning and memor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Dev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sci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4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6</w:t>
      </w:r>
      <w:r w:rsidRPr="00BB1F74">
        <w:rPr>
          <w:rFonts w:asciiTheme="minorHAnsi" w:hAnsiTheme="minorHAnsi" w:cstheme="minorHAnsi"/>
          <w:sz w:val="22"/>
          <w:szCs w:val="22"/>
        </w:rPr>
        <w:t>(3-4).</w:t>
      </w:r>
    </w:p>
    <w:p w14:paraId="1A33E664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20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Teiche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H, Anderson C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olcar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. Childhood maltreatment is associated with reduced volume in the hippocampal subfields CA3, dentate gyrus, and subiculum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Proc Natl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Acad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Sci U S A </w:t>
      </w:r>
      <w:r w:rsidRPr="00BB1F74">
        <w:rPr>
          <w:rFonts w:asciiTheme="minorHAnsi" w:hAnsiTheme="minorHAnsi" w:cstheme="minorHAnsi"/>
          <w:sz w:val="22"/>
          <w:szCs w:val="22"/>
        </w:rPr>
        <w:t>2012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09</w:t>
      </w:r>
      <w:r w:rsidRPr="00BB1F74">
        <w:rPr>
          <w:rFonts w:asciiTheme="minorHAnsi" w:hAnsiTheme="minorHAnsi" w:cstheme="minorHAnsi"/>
          <w:sz w:val="22"/>
          <w:szCs w:val="22"/>
        </w:rPr>
        <w:t>(1091-6490; 0027-8424; 9).</w:t>
      </w:r>
    </w:p>
    <w:p w14:paraId="541A4DD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221] Vargas T, Dean DJ, Osborne KJ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regions Across the Psychosis Spectrum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Schizophr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Bull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7;.</w:t>
      </w:r>
      <w:proofErr w:type="gramEnd"/>
    </w:p>
    <w:p w14:paraId="1028FDD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22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Vast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R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Augimer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eras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atrophies in converted and not-converted mild cognitive impairments patients by a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markov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random fields algorithm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Current Alzheimer Research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3</w:t>
      </w:r>
      <w:r w:rsidRPr="00BB1F74">
        <w:rPr>
          <w:rFonts w:asciiTheme="minorHAnsi" w:hAnsiTheme="minorHAnsi" w:cstheme="minorHAnsi"/>
          <w:sz w:val="22"/>
          <w:szCs w:val="22"/>
        </w:rPr>
        <w:t>(5).</w:t>
      </w:r>
    </w:p>
    <w:p w14:paraId="0F9EAE39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23] Wagner G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Herbsleb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M, Cruz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Fd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tructure, metabolism, and inflammatory response after a 6-week intense aerobic exercise in healthy young adults: a controlled trial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Journal of Cerebral Blood Flow &amp; Metabolism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5</w:t>
      </w:r>
      <w:r w:rsidRPr="00BB1F74">
        <w:rPr>
          <w:rFonts w:asciiTheme="minorHAnsi" w:hAnsiTheme="minorHAnsi" w:cstheme="minorHAnsi"/>
          <w:sz w:val="22"/>
          <w:szCs w:val="22"/>
        </w:rPr>
        <w:t>(10).</w:t>
      </w:r>
    </w:p>
    <w:p w14:paraId="558E6C04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>[224] Wang W, Liu Y, Wang H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Impacts of CD33 genetic variations on the atrophy rates of hippocampus and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arahippocampa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gyrus in normal aging and mild cognitive impairment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Mol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bio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54</w:t>
      </w:r>
      <w:r w:rsidRPr="00BB1F74">
        <w:rPr>
          <w:rFonts w:asciiTheme="minorHAnsi" w:hAnsiTheme="minorHAnsi" w:cstheme="minorHAnsi"/>
          <w:sz w:val="22"/>
          <w:szCs w:val="22"/>
        </w:rPr>
        <w:t>(2).</w:t>
      </w:r>
    </w:p>
    <w:p w14:paraId="53D2AED7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>[225] Wang X, Yu Y, Zhao W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ltered Whole-Brain Structural Covariance of the Hippocampal Subfields in Subcortical Vascular Mild Cognitive Impairment and Amnestic Mild Cognitive Impairment Patient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neurology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9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548A62B1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26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Westeneng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H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Verstraet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E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Walhout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R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ubcortical structures in amyotrophic lateral sclerosi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Neurobiol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Aging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6</w:t>
      </w:r>
      <w:r w:rsidRPr="00BB1F74">
        <w:rPr>
          <w:rFonts w:asciiTheme="minorHAnsi" w:hAnsiTheme="minorHAnsi" w:cstheme="minorHAnsi"/>
          <w:sz w:val="22"/>
          <w:szCs w:val="22"/>
        </w:rPr>
        <w:t>(2).</w:t>
      </w:r>
    </w:p>
    <w:p w14:paraId="5BF9126A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27] Whelan CD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Hibar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DP, van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Velze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eritability and reliability of automatically segmented human hippocampal formation subregion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image </w:t>
      </w:r>
      <w:r w:rsidRPr="00BB1F74">
        <w:rPr>
          <w:rFonts w:asciiTheme="minorHAnsi" w:hAnsiTheme="minorHAnsi" w:cstheme="minorHAnsi"/>
          <w:sz w:val="22"/>
          <w:szCs w:val="22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28</w:t>
      </w:r>
      <w:r w:rsidRPr="00BB1F74">
        <w:rPr>
          <w:rFonts w:asciiTheme="minorHAnsi" w:hAnsiTheme="minorHAnsi" w:cstheme="minorHAnsi"/>
          <w:sz w:val="22"/>
          <w:szCs w:val="22"/>
        </w:rPr>
        <w:t xml:space="preserve">.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doi:S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>1053-8119(15)01152-0 [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i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>].</w:t>
      </w:r>
    </w:p>
    <w:p w14:paraId="7D445ED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28] Whittle S, Simmons JG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Hendriksma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Childhood maltreatment, psychopathology, and the development of hippocampal subregions during adolescenc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rain and behavior </w:t>
      </w:r>
      <w:r w:rsidRPr="00BB1F74">
        <w:rPr>
          <w:rFonts w:asciiTheme="minorHAnsi" w:hAnsiTheme="minorHAnsi" w:cstheme="minorHAnsi"/>
          <w:sz w:val="22"/>
          <w:szCs w:val="22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7</w:t>
      </w:r>
      <w:r w:rsidRPr="00BB1F74">
        <w:rPr>
          <w:rFonts w:asciiTheme="minorHAnsi" w:hAnsiTheme="minorHAnsi" w:cstheme="minorHAnsi"/>
          <w:sz w:val="22"/>
          <w:szCs w:val="22"/>
        </w:rPr>
        <w:t>(2).</w:t>
      </w:r>
    </w:p>
    <w:p w14:paraId="42F78BB7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29] Witte AV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Köb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T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Kert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Impact of KIBRA polymorphism on memory function and the hippocampus in older adult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psychopharmacology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41</w:t>
      </w:r>
      <w:r w:rsidRPr="00BB1F74">
        <w:rPr>
          <w:rFonts w:asciiTheme="minorHAnsi" w:hAnsiTheme="minorHAnsi" w:cstheme="minorHAnsi"/>
          <w:sz w:val="22"/>
          <w:szCs w:val="22"/>
        </w:rPr>
        <w:t>(3).</w:t>
      </w:r>
    </w:p>
    <w:p w14:paraId="2DB7C01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30] Witte AV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Köb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T, Graunke 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Impact of leptin on memory function and hippocampal structure in mild cognitive impairment. 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Hum Brain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Mapp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37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12).</w:t>
      </w:r>
    </w:p>
    <w:p w14:paraId="7D50758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>[231] Wu Z, Gao Y, Shi F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Segmenting hippocampal subfields from 3T MRI with multi-modality image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Med Image Anal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43</w:t>
      </w:r>
      <w:r w:rsidRPr="00BB1F74">
        <w:rPr>
          <w:rFonts w:asciiTheme="minorHAnsi" w:hAnsiTheme="minorHAnsi" w:cstheme="minorHAnsi"/>
          <w:sz w:val="22"/>
          <w:szCs w:val="22"/>
        </w:rPr>
        <w:t xml:space="preserve">.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doi:S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>1361-8415(17)30137-8 [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i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>].</w:t>
      </w:r>
    </w:p>
    <w:p w14:paraId="12B90FEA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32] Zammit AR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Ezzat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, Zimmerman ME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Roles of hippocampal subfields in verbal and visual episodic memory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Behav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Brain Res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7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317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.</w:t>
      </w:r>
    </w:p>
    <w:p w14:paraId="60A43815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>[233] Zhang Y, Zhang J, Liu C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Memory dysfunction in type 2 diabetes mellitus correlates with reduced hippocampal CA1 and subiculum volumes. 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Chin Med J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5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128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(4).</w:t>
      </w:r>
    </w:p>
    <w:p w14:paraId="170860B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[234] Zheng F, </w:t>
      </w:r>
      <w:proofErr w:type="spellStart"/>
      <w:r w:rsidRPr="00BB1F74">
        <w:rPr>
          <w:rFonts w:asciiTheme="minorHAnsi" w:hAnsiTheme="minorHAnsi" w:cstheme="minorHAnsi"/>
          <w:sz w:val="22"/>
          <w:szCs w:val="22"/>
          <w:lang w:val="da-DK"/>
        </w:rPr>
        <w:t>Cui</w:t>
      </w:r>
      <w:proofErr w:type="spellEnd"/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 D, Zhang L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The volume of hippocampal subfields in relation to decline of memory recall across the adult lifespan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Aging Neuroscience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0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3771F85C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35] Zimmerman ME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Ezzat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, Katz MJ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Perceived stress is differentially related to hippocampal subfield volumes among older adults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PloS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one </w:t>
      </w:r>
      <w:r w:rsidRPr="00BB1F74">
        <w:rPr>
          <w:rFonts w:asciiTheme="minorHAnsi" w:hAnsiTheme="minorHAnsi" w:cstheme="minorHAnsi"/>
          <w:sz w:val="22"/>
          <w:szCs w:val="22"/>
        </w:rPr>
        <w:t>2016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1</w:t>
      </w:r>
      <w:r w:rsidRPr="00BB1F74">
        <w:rPr>
          <w:rFonts w:asciiTheme="minorHAnsi" w:hAnsiTheme="minorHAnsi" w:cstheme="minorHAnsi"/>
          <w:sz w:val="22"/>
          <w:szCs w:val="22"/>
        </w:rPr>
        <w:t>(5).</w:t>
      </w:r>
    </w:p>
    <w:p w14:paraId="2A51B2A5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lastRenderedPageBreak/>
        <w:t xml:space="preserve">[236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Frod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T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Streh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K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arballedo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Aerobic exercise increases hippocampal subfield volumes in younger adults and prevents volume decline in the elderly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rain imaging and behavior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19;.</w:t>
      </w:r>
      <w:proofErr w:type="gramEnd"/>
    </w:p>
    <w:p w14:paraId="1B3F39E3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37] Sánchez AG, Zapata JO. Hippocampal sclerosis: Volumetric evaluation of the substructures of the hippocampus by magnetic resonance imaging.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</w:rPr>
        <w:t>Radiología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 (English Edition)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60</w:t>
      </w:r>
      <w:r w:rsidRPr="00BB1F74">
        <w:rPr>
          <w:rFonts w:asciiTheme="minorHAnsi" w:hAnsiTheme="minorHAnsi" w:cstheme="minorHAnsi"/>
          <w:sz w:val="22"/>
          <w:szCs w:val="22"/>
        </w:rPr>
        <w:t>(5).</w:t>
      </w:r>
    </w:p>
    <w:p w14:paraId="639C7A0D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38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Janir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D, Sani G, De Rossi P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Hippocampal subfield volumes and childhood trauma in bipolar disorders. 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J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Affect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Disord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  <w:lang w:val="da-DK"/>
        </w:rPr>
        <w:t>253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>.</w:t>
      </w:r>
    </w:p>
    <w:p w14:paraId="0503349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>[239] Park J, Lee C, Sim Y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Automated Subfield Volumetric Analysis of Hippocampus in Patients with Drug-Naïve Nondementia Parkinson’s Disea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Parkinson’s Disease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2019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670565F6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40] Takaishi M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Asam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T, Yoshida H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Smaller volume of right hippocampal CA2/3 in patients with panic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rain Imaging and Behavior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2020;.</w:t>
      </w:r>
      <w:proofErr w:type="gramEnd"/>
    </w:p>
    <w:p w14:paraId="552577CA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41] Izzo J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Andreasse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OA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Westly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LT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The association between hippocampal subfield volumes in mild cognitive impairment and conversion to Alzheimer’s disea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Brain Res </w:t>
      </w:r>
      <w:r w:rsidRPr="00BB1F74">
        <w:rPr>
          <w:rFonts w:asciiTheme="minorHAnsi" w:hAnsiTheme="minorHAnsi" w:cstheme="minorHAnsi"/>
          <w:sz w:val="22"/>
          <w:szCs w:val="22"/>
        </w:rPr>
        <w:t>2020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728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19717007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42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Duan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Y, Lin Y, Rosen D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Identifying Morphological Patterns of Hippocampal Atrophy in Patients </w:t>
      </w:r>
      <w:proofErr w:type="gramStart"/>
      <w:r w:rsidRPr="00BB1F74">
        <w:rPr>
          <w:rFonts w:asciiTheme="minorHAnsi" w:hAnsiTheme="minorHAnsi" w:cstheme="minorHAnsi"/>
          <w:sz w:val="22"/>
          <w:szCs w:val="22"/>
        </w:rPr>
        <w:t>With</w:t>
      </w:r>
      <w:proofErr w:type="gramEnd"/>
      <w:r w:rsidRPr="00BB1F74">
        <w:rPr>
          <w:rFonts w:asciiTheme="minorHAnsi" w:hAnsiTheme="minorHAnsi" w:cstheme="minorHAnsi"/>
          <w:sz w:val="22"/>
          <w:szCs w:val="22"/>
        </w:rPr>
        <w:t xml:space="preserve"> Mesial Temporal Lobe Epilepsy and Alzheimer Disea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Neurology </w:t>
      </w:r>
      <w:r w:rsidRPr="00BB1F74">
        <w:rPr>
          <w:rFonts w:asciiTheme="minorHAnsi" w:hAnsiTheme="minorHAnsi" w:cstheme="minorHAnsi"/>
          <w:sz w:val="22"/>
          <w:szCs w:val="22"/>
        </w:rPr>
        <w:t>2020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1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2FE388BF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43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Campabadal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A, Segura B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Junque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C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Cortical gray matter and hippocampal atrophy in idiopathic Rapid Eye Movement sleep behavior disorder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Frontiers in neurology </w:t>
      </w:r>
      <w:r w:rsidRPr="00BB1F74">
        <w:rPr>
          <w:rFonts w:asciiTheme="minorHAnsi" w:hAnsiTheme="minorHAnsi" w:cstheme="minorHAnsi"/>
          <w:sz w:val="22"/>
          <w:szCs w:val="22"/>
        </w:rPr>
        <w:t>2019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0</w:t>
      </w:r>
      <w:r w:rsidRPr="00BB1F74">
        <w:rPr>
          <w:rFonts w:asciiTheme="minorHAnsi" w:hAnsiTheme="minorHAnsi" w:cstheme="minorHAnsi"/>
          <w:sz w:val="22"/>
          <w:szCs w:val="22"/>
        </w:rPr>
        <w:t>.</w:t>
      </w:r>
    </w:p>
    <w:p w14:paraId="4701D6D0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da-DK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44]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Janir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D, Simonetti A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Piras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F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Predominant polarity and hippocampal subfield volumes in Bipolar disorders. 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Bipolar </w:t>
      </w:r>
      <w:proofErr w:type="spellStart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Disord</w:t>
      </w:r>
      <w:proofErr w:type="spellEnd"/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 xml:space="preserve"> </w:t>
      </w:r>
      <w:proofErr w:type="gramStart"/>
      <w:r w:rsidRPr="00BB1F74">
        <w:rPr>
          <w:rFonts w:asciiTheme="minorHAnsi" w:hAnsiTheme="minorHAnsi" w:cstheme="minorHAnsi"/>
          <w:sz w:val="22"/>
          <w:szCs w:val="22"/>
          <w:lang w:val="da-DK"/>
        </w:rPr>
        <w:t>2019;.</w:t>
      </w:r>
      <w:proofErr w:type="gramEnd"/>
    </w:p>
    <w:p w14:paraId="2C9AB1B8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  <w:lang w:val="da-DK"/>
        </w:rPr>
        <w:t>[245] Liang X, Yin Z, Liu R</w:t>
      </w:r>
      <w:r w:rsidRPr="00BB1F74">
        <w:rPr>
          <w:rFonts w:asciiTheme="minorHAnsi" w:hAnsiTheme="minorHAnsi" w:cstheme="minorHAnsi"/>
          <w:i/>
          <w:iCs/>
          <w:sz w:val="22"/>
          <w:szCs w:val="22"/>
          <w:lang w:val="da-DK"/>
        </w:rPr>
        <w:t>, et al</w:t>
      </w:r>
      <w:r w:rsidRPr="00BB1F74">
        <w:rPr>
          <w:rFonts w:asciiTheme="minorHAnsi" w:hAnsiTheme="minorHAnsi" w:cstheme="minorHAnsi"/>
          <w:sz w:val="22"/>
          <w:szCs w:val="22"/>
          <w:lang w:val="da-DK"/>
        </w:rPr>
        <w:t xml:space="preserve">. </w:t>
      </w:r>
      <w:r w:rsidRPr="00BB1F74">
        <w:rPr>
          <w:rFonts w:asciiTheme="minorHAnsi" w:hAnsiTheme="minorHAnsi" w:cstheme="minorHAnsi"/>
          <w:sz w:val="22"/>
          <w:szCs w:val="22"/>
        </w:rPr>
        <w:t xml:space="preserve">The Role of MRI Biomarkers and Their Interactions with Cognitive Status and APOE ε4 in Nondemented Elderly Subjects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Neurodegenerative Diseases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18</w:t>
      </w:r>
      <w:r w:rsidRPr="00BB1F74">
        <w:rPr>
          <w:rFonts w:asciiTheme="minorHAnsi" w:hAnsiTheme="minorHAnsi" w:cstheme="minorHAnsi"/>
          <w:sz w:val="22"/>
          <w:szCs w:val="22"/>
        </w:rPr>
        <w:t>(5-6).</w:t>
      </w:r>
    </w:p>
    <w:p w14:paraId="45A0B69C" w14:textId="77777777" w:rsidR="00BB1F74" w:rsidRPr="00BB1F74" w:rsidRDefault="00BB1F74" w:rsidP="00BB1F74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B1F74">
        <w:rPr>
          <w:rFonts w:asciiTheme="minorHAnsi" w:hAnsiTheme="minorHAnsi" w:cstheme="minorHAnsi"/>
          <w:sz w:val="22"/>
          <w:szCs w:val="22"/>
        </w:rPr>
        <w:t xml:space="preserve">[246] Tardif CL, </w:t>
      </w:r>
      <w:proofErr w:type="spellStart"/>
      <w:r w:rsidRPr="00BB1F74">
        <w:rPr>
          <w:rFonts w:asciiTheme="minorHAnsi" w:hAnsiTheme="minorHAnsi" w:cstheme="minorHAnsi"/>
          <w:sz w:val="22"/>
          <w:szCs w:val="22"/>
        </w:rPr>
        <w:t>Devenyi</w:t>
      </w:r>
      <w:proofErr w:type="spellEnd"/>
      <w:r w:rsidRPr="00BB1F74">
        <w:rPr>
          <w:rFonts w:asciiTheme="minorHAnsi" w:hAnsiTheme="minorHAnsi" w:cstheme="minorHAnsi"/>
          <w:sz w:val="22"/>
          <w:szCs w:val="22"/>
        </w:rPr>
        <w:t xml:space="preserve"> GA, Amaral RS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>, et al</w:t>
      </w:r>
      <w:r w:rsidRPr="00BB1F74">
        <w:rPr>
          <w:rFonts w:asciiTheme="minorHAnsi" w:hAnsiTheme="minorHAnsi" w:cstheme="minorHAnsi"/>
          <w:sz w:val="22"/>
          <w:szCs w:val="22"/>
        </w:rPr>
        <w:t xml:space="preserve">. Regionally specific changes in the hippocampal circuitry accompany progression of cerebrospinal fluid biomarkers in preclinical Alzheimer's disease. </w:t>
      </w:r>
      <w:r w:rsidRPr="00BB1F74">
        <w:rPr>
          <w:rFonts w:asciiTheme="minorHAnsi" w:hAnsiTheme="minorHAnsi" w:cstheme="minorHAnsi"/>
          <w:i/>
          <w:iCs/>
          <w:sz w:val="22"/>
          <w:szCs w:val="22"/>
        </w:rPr>
        <w:t xml:space="preserve">Hum Brain Mapp </w:t>
      </w:r>
      <w:r w:rsidRPr="00BB1F74">
        <w:rPr>
          <w:rFonts w:asciiTheme="minorHAnsi" w:hAnsiTheme="minorHAnsi" w:cstheme="minorHAnsi"/>
          <w:sz w:val="22"/>
          <w:szCs w:val="22"/>
        </w:rPr>
        <w:t>2018;</w:t>
      </w:r>
      <w:r w:rsidRPr="00BB1F74">
        <w:rPr>
          <w:rFonts w:asciiTheme="minorHAnsi" w:hAnsiTheme="minorHAnsi" w:cstheme="minorHAnsi"/>
          <w:b/>
          <w:bCs/>
          <w:sz w:val="22"/>
          <w:szCs w:val="22"/>
        </w:rPr>
        <w:t>39</w:t>
      </w:r>
      <w:r w:rsidRPr="00BB1F74">
        <w:rPr>
          <w:rFonts w:asciiTheme="minorHAnsi" w:hAnsiTheme="minorHAnsi" w:cstheme="minorHAnsi"/>
          <w:sz w:val="22"/>
          <w:szCs w:val="22"/>
        </w:rPr>
        <w:t>(2).</w:t>
      </w:r>
    </w:p>
    <w:p w14:paraId="207B46E3" w14:textId="73FC7201" w:rsidR="00D807AF" w:rsidRPr="00BB1F74" w:rsidRDefault="00BB1F74" w:rsidP="00BB1F74">
      <w:pPr>
        <w:spacing w:after="0" w:line="480" w:lineRule="auto"/>
        <w:jc w:val="both"/>
        <w:rPr>
          <w:rFonts w:cstheme="minorHAnsi"/>
        </w:rPr>
      </w:pPr>
      <w:r w:rsidRPr="00BB1F74">
        <w:rPr>
          <w:rFonts w:eastAsia="Times New Roman" w:cstheme="minorHAnsi"/>
        </w:rPr>
        <w:t> </w:t>
      </w:r>
      <w:r w:rsidR="00055995" w:rsidRPr="00BB1F74">
        <w:rPr>
          <w:rFonts w:cstheme="minorHAnsi"/>
        </w:rPr>
        <w:fldChar w:fldCharType="end"/>
      </w:r>
    </w:p>
    <w:sectPr w:rsidR="00D807AF" w:rsidRPr="00BB1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4B7"/>
    <w:rsid w:val="0000262E"/>
    <w:rsid w:val="000032DA"/>
    <w:rsid w:val="00005AF2"/>
    <w:rsid w:val="000133E8"/>
    <w:rsid w:val="000147F5"/>
    <w:rsid w:val="00015581"/>
    <w:rsid w:val="00016888"/>
    <w:rsid w:val="00025EB4"/>
    <w:rsid w:val="00030F94"/>
    <w:rsid w:val="000338E1"/>
    <w:rsid w:val="00037D69"/>
    <w:rsid w:val="000522A6"/>
    <w:rsid w:val="00053681"/>
    <w:rsid w:val="00055995"/>
    <w:rsid w:val="00060671"/>
    <w:rsid w:val="00064B09"/>
    <w:rsid w:val="00066AFB"/>
    <w:rsid w:val="00067994"/>
    <w:rsid w:val="00072764"/>
    <w:rsid w:val="00075FBD"/>
    <w:rsid w:val="00077081"/>
    <w:rsid w:val="000770CF"/>
    <w:rsid w:val="00077517"/>
    <w:rsid w:val="00081939"/>
    <w:rsid w:val="00081BB0"/>
    <w:rsid w:val="00083B69"/>
    <w:rsid w:val="00094315"/>
    <w:rsid w:val="000A08DF"/>
    <w:rsid w:val="000B08F4"/>
    <w:rsid w:val="000C0ECD"/>
    <w:rsid w:val="000C4A54"/>
    <w:rsid w:val="000D0A04"/>
    <w:rsid w:val="000D14AF"/>
    <w:rsid w:val="000D4915"/>
    <w:rsid w:val="000E0474"/>
    <w:rsid w:val="000E0C90"/>
    <w:rsid w:val="000E3EA2"/>
    <w:rsid w:val="00106578"/>
    <w:rsid w:val="00107BE6"/>
    <w:rsid w:val="001127F7"/>
    <w:rsid w:val="00113C85"/>
    <w:rsid w:val="00115BC0"/>
    <w:rsid w:val="00121124"/>
    <w:rsid w:val="001304E5"/>
    <w:rsid w:val="0013526A"/>
    <w:rsid w:val="001447DA"/>
    <w:rsid w:val="00151D77"/>
    <w:rsid w:val="0015436A"/>
    <w:rsid w:val="00155DDD"/>
    <w:rsid w:val="00160841"/>
    <w:rsid w:val="00165A3E"/>
    <w:rsid w:val="0016760C"/>
    <w:rsid w:val="00174293"/>
    <w:rsid w:val="00180E92"/>
    <w:rsid w:val="00182610"/>
    <w:rsid w:val="00184BFB"/>
    <w:rsid w:val="00190999"/>
    <w:rsid w:val="00190CE4"/>
    <w:rsid w:val="00191066"/>
    <w:rsid w:val="001919B0"/>
    <w:rsid w:val="00192D70"/>
    <w:rsid w:val="001941CE"/>
    <w:rsid w:val="00195D0F"/>
    <w:rsid w:val="00197E2B"/>
    <w:rsid w:val="001A365F"/>
    <w:rsid w:val="001A3775"/>
    <w:rsid w:val="001B05B3"/>
    <w:rsid w:val="001B32CC"/>
    <w:rsid w:val="001C7762"/>
    <w:rsid w:val="001D08CD"/>
    <w:rsid w:val="001D2609"/>
    <w:rsid w:val="001E23FA"/>
    <w:rsid w:val="001E39B1"/>
    <w:rsid w:val="001E4613"/>
    <w:rsid w:val="001E5262"/>
    <w:rsid w:val="001E5E77"/>
    <w:rsid w:val="001F3F21"/>
    <w:rsid w:val="00201A6D"/>
    <w:rsid w:val="002031AB"/>
    <w:rsid w:val="002038EB"/>
    <w:rsid w:val="002103CD"/>
    <w:rsid w:val="002145CB"/>
    <w:rsid w:val="00216EDA"/>
    <w:rsid w:val="002234A7"/>
    <w:rsid w:val="0022377E"/>
    <w:rsid w:val="002264B1"/>
    <w:rsid w:val="0023193E"/>
    <w:rsid w:val="00231AA4"/>
    <w:rsid w:val="00242305"/>
    <w:rsid w:val="00242FF0"/>
    <w:rsid w:val="002542ED"/>
    <w:rsid w:val="00255FDA"/>
    <w:rsid w:val="00261B0C"/>
    <w:rsid w:val="0026690B"/>
    <w:rsid w:val="00267FCF"/>
    <w:rsid w:val="00274B90"/>
    <w:rsid w:val="00282E3A"/>
    <w:rsid w:val="002837D2"/>
    <w:rsid w:val="00294253"/>
    <w:rsid w:val="002A1C3D"/>
    <w:rsid w:val="002A2399"/>
    <w:rsid w:val="002A446A"/>
    <w:rsid w:val="002A7638"/>
    <w:rsid w:val="002A7E75"/>
    <w:rsid w:val="002B2874"/>
    <w:rsid w:val="002B2F93"/>
    <w:rsid w:val="002C380C"/>
    <w:rsid w:val="002C6CF5"/>
    <w:rsid w:val="002C79E7"/>
    <w:rsid w:val="002D02C7"/>
    <w:rsid w:val="002E0524"/>
    <w:rsid w:val="002F1E7C"/>
    <w:rsid w:val="002F1FE5"/>
    <w:rsid w:val="002F563C"/>
    <w:rsid w:val="002F7D35"/>
    <w:rsid w:val="00300CDD"/>
    <w:rsid w:val="0030512B"/>
    <w:rsid w:val="0031210C"/>
    <w:rsid w:val="003162D7"/>
    <w:rsid w:val="00320B24"/>
    <w:rsid w:val="00321285"/>
    <w:rsid w:val="0032441A"/>
    <w:rsid w:val="00326E6D"/>
    <w:rsid w:val="00327478"/>
    <w:rsid w:val="003332AE"/>
    <w:rsid w:val="003335CA"/>
    <w:rsid w:val="00333EB7"/>
    <w:rsid w:val="00335195"/>
    <w:rsid w:val="00336792"/>
    <w:rsid w:val="00337FA1"/>
    <w:rsid w:val="00341ABC"/>
    <w:rsid w:val="003440CA"/>
    <w:rsid w:val="00346F13"/>
    <w:rsid w:val="00347249"/>
    <w:rsid w:val="003607C3"/>
    <w:rsid w:val="00360D20"/>
    <w:rsid w:val="00371FD6"/>
    <w:rsid w:val="003721AF"/>
    <w:rsid w:val="0039547B"/>
    <w:rsid w:val="003A617E"/>
    <w:rsid w:val="003B039E"/>
    <w:rsid w:val="003B3D0E"/>
    <w:rsid w:val="003B4F52"/>
    <w:rsid w:val="003C3935"/>
    <w:rsid w:val="003D0B30"/>
    <w:rsid w:val="003D3C30"/>
    <w:rsid w:val="003D4A99"/>
    <w:rsid w:val="003E0FD2"/>
    <w:rsid w:val="003E4332"/>
    <w:rsid w:val="003E4BD5"/>
    <w:rsid w:val="003F1BD6"/>
    <w:rsid w:val="003F5B94"/>
    <w:rsid w:val="003F5F01"/>
    <w:rsid w:val="004021B1"/>
    <w:rsid w:val="00403F77"/>
    <w:rsid w:val="00407887"/>
    <w:rsid w:val="00407CF8"/>
    <w:rsid w:val="004123DF"/>
    <w:rsid w:val="00417F1E"/>
    <w:rsid w:val="004213AD"/>
    <w:rsid w:val="00430951"/>
    <w:rsid w:val="004324E3"/>
    <w:rsid w:val="004372E1"/>
    <w:rsid w:val="004415AF"/>
    <w:rsid w:val="00442BF2"/>
    <w:rsid w:val="004442F1"/>
    <w:rsid w:val="00444ABC"/>
    <w:rsid w:val="004518AB"/>
    <w:rsid w:val="00452BC3"/>
    <w:rsid w:val="00452CDB"/>
    <w:rsid w:val="00460820"/>
    <w:rsid w:val="004615D7"/>
    <w:rsid w:val="004620FC"/>
    <w:rsid w:val="00465D20"/>
    <w:rsid w:val="00476DDB"/>
    <w:rsid w:val="004840B8"/>
    <w:rsid w:val="00485B80"/>
    <w:rsid w:val="00490E07"/>
    <w:rsid w:val="004920DE"/>
    <w:rsid w:val="004A67B9"/>
    <w:rsid w:val="004B0C2D"/>
    <w:rsid w:val="004B2071"/>
    <w:rsid w:val="004B32D8"/>
    <w:rsid w:val="004B3F39"/>
    <w:rsid w:val="004C02A3"/>
    <w:rsid w:val="004C415C"/>
    <w:rsid w:val="004C44DD"/>
    <w:rsid w:val="004C5D97"/>
    <w:rsid w:val="004C7E41"/>
    <w:rsid w:val="004D02D4"/>
    <w:rsid w:val="004D21A1"/>
    <w:rsid w:val="004D693D"/>
    <w:rsid w:val="004D7AA5"/>
    <w:rsid w:val="004E2449"/>
    <w:rsid w:val="004E6870"/>
    <w:rsid w:val="004F0D37"/>
    <w:rsid w:val="004F5F02"/>
    <w:rsid w:val="005017C6"/>
    <w:rsid w:val="005028AA"/>
    <w:rsid w:val="005039C8"/>
    <w:rsid w:val="00503A80"/>
    <w:rsid w:val="005056DE"/>
    <w:rsid w:val="00511830"/>
    <w:rsid w:val="00511D15"/>
    <w:rsid w:val="00513680"/>
    <w:rsid w:val="0051526D"/>
    <w:rsid w:val="005160C4"/>
    <w:rsid w:val="00516DEC"/>
    <w:rsid w:val="00523974"/>
    <w:rsid w:val="005253B2"/>
    <w:rsid w:val="00525A08"/>
    <w:rsid w:val="00531195"/>
    <w:rsid w:val="00531973"/>
    <w:rsid w:val="005357E3"/>
    <w:rsid w:val="00540339"/>
    <w:rsid w:val="0054322A"/>
    <w:rsid w:val="00543CF7"/>
    <w:rsid w:val="00544BD2"/>
    <w:rsid w:val="00550316"/>
    <w:rsid w:val="005525CF"/>
    <w:rsid w:val="00553FFE"/>
    <w:rsid w:val="005566AA"/>
    <w:rsid w:val="00557310"/>
    <w:rsid w:val="0056192A"/>
    <w:rsid w:val="005621AE"/>
    <w:rsid w:val="00562FDD"/>
    <w:rsid w:val="005630A2"/>
    <w:rsid w:val="00563191"/>
    <w:rsid w:val="00565AD1"/>
    <w:rsid w:val="00567BA7"/>
    <w:rsid w:val="00570F57"/>
    <w:rsid w:val="00571200"/>
    <w:rsid w:val="0057372C"/>
    <w:rsid w:val="0057469D"/>
    <w:rsid w:val="00576773"/>
    <w:rsid w:val="00582426"/>
    <w:rsid w:val="005830AF"/>
    <w:rsid w:val="00583C4D"/>
    <w:rsid w:val="005873E0"/>
    <w:rsid w:val="0059059F"/>
    <w:rsid w:val="00590D47"/>
    <w:rsid w:val="00592749"/>
    <w:rsid w:val="00597C28"/>
    <w:rsid w:val="005A1815"/>
    <w:rsid w:val="005A79C5"/>
    <w:rsid w:val="005B206F"/>
    <w:rsid w:val="005C5322"/>
    <w:rsid w:val="005C677E"/>
    <w:rsid w:val="005D0A0B"/>
    <w:rsid w:val="005D4916"/>
    <w:rsid w:val="005D4CF0"/>
    <w:rsid w:val="005D560D"/>
    <w:rsid w:val="005E2097"/>
    <w:rsid w:val="005F5A7B"/>
    <w:rsid w:val="005F6015"/>
    <w:rsid w:val="005F6125"/>
    <w:rsid w:val="00605461"/>
    <w:rsid w:val="00606819"/>
    <w:rsid w:val="00610902"/>
    <w:rsid w:val="0061105F"/>
    <w:rsid w:val="00611EAD"/>
    <w:rsid w:val="00612580"/>
    <w:rsid w:val="00613420"/>
    <w:rsid w:val="00614FA8"/>
    <w:rsid w:val="00615812"/>
    <w:rsid w:val="006169C7"/>
    <w:rsid w:val="0062126C"/>
    <w:rsid w:val="006239C9"/>
    <w:rsid w:val="00624073"/>
    <w:rsid w:val="00630899"/>
    <w:rsid w:val="006340A8"/>
    <w:rsid w:val="00640AD2"/>
    <w:rsid w:val="00646AF5"/>
    <w:rsid w:val="00654FAB"/>
    <w:rsid w:val="00664CD1"/>
    <w:rsid w:val="00667509"/>
    <w:rsid w:val="00667960"/>
    <w:rsid w:val="00670349"/>
    <w:rsid w:val="00671C59"/>
    <w:rsid w:val="006740B7"/>
    <w:rsid w:val="006808D9"/>
    <w:rsid w:val="00680D54"/>
    <w:rsid w:val="0068273E"/>
    <w:rsid w:val="00687927"/>
    <w:rsid w:val="006A117E"/>
    <w:rsid w:val="006A1816"/>
    <w:rsid w:val="006A54AE"/>
    <w:rsid w:val="006A54C9"/>
    <w:rsid w:val="006A638C"/>
    <w:rsid w:val="006B3AD2"/>
    <w:rsid w:val="006B3B33"/>
    <w:rsid w:val="006B4845"/>
    <w:rsid w:val="006B4E1C"/>
    <w:rsid w:val="006B629F"/>
    <w:rsid w:val="006C26CD"/>
    <w:rsid w:val="006C42D1"/>
    <w:rsid w:val="006C6CF8"/>
    <w:rsid w:val="006D2BF7"/>
    <w:rsid w:val="006D50B0"/>
    <w:rsid w:val="006D7565"/>
    <w:rsid w:val="006D7EFB"/>
    <w:rsid w:val="006E0D21"/>
    <w:rsid w:val="006E2F97"/>
    <w:rsid w:val="006E6614"/>
    <w:rsid w:val="006E6CB6"/>
    <w:rsid w:val="006F0261"/>
    <w:rsid w:val="006F6FDB"/>
    <w:rsid w:val="00700AEA"/>
    <w:rsid w:val="00706E06"/>
    <w:rsid w:val="00711687"/>
    <w:rsid w:val="00713E7B"/>
    <w:rsid w:val="00721079"/>
    <w:rsid w:val="00723A85"/>
    <w:rsid w:val="00725317"/>
    <w:rsid w:val="007305E5"/>
    <w:rsid w:val="00746728"/>
    <w:rsid w:val="0076712C"/>
    <w:rsid w:val="007713D4"/>
    <w:rsid w:val="007744D1"/>
    <w:rsid w:val="00776983"/>
    <w:rsid w:val="00785E3D"/>
    <w:rsid w:val="007953E7"/>
    <w:rsid w:val="00797246"/>
    <w:rsid w:val="007A09DB"/>
    <w:rsid w:val="007A1013"/>
    <w:rsid w:val="007A2E9D"/>
    <w:rsid w:val="007A3059"/>
    <w:rsid w:val="007A3706"/>
    <w:rsid w:val="007B1861"/>
    <w:rsid w:val="007B309E"/>
    <w:rsid w:val="007B469F"/>
    <w:rsid w:val="007B6FED"/>
    <w:rsid w:val="007B764A"/>
    <w:rsid w:val="007C515F"/>
    <w:rsid w:val="007C689D"/>
    <w:rsid w:val="007D0A09"/>
    <w:rsid w:val="007D34B2"/>
    <w:rsid w:val="007D7BBB"/>
    <w:rsid w:val="007E59C4"/>
    <w:rsid w:val="007E6195"/>
    <w:rsid w:val="007F0A03"/>
    <w:rsid w:val="007F75BE"/>
    <w:rsid w:val="007F7615"/>
    <w:rsid w:val="00800741"/>
    <w:rsid w:val="00800DCF"/>
    <w:rsid w:val="00805179"/>
    <w:rsid w:val="00806DD2"/>
    <w:rsid w:val="0081399C"/>
    <w:rsid w:val="00820692"/>
    <w:rsid w:val="008222CF"/>
    <w:rsid w:val="0082331B"/>
    <w:rsid w:val="00825F06"/>
    <w:rsid w:val="00826E36"/>
    <w:rsid w:val="00830D4D"/>
    <w:rsid w:val="00833D5A"/>
    <w:rsid w:val="00835133"/>
    <w:rsid w:val="00843570"/>
    <w:rsid w:val="00852ECF"/>
    <w:rsid w:val="00854840"/>
    <w:rsid w:val="00860146"/>
    <w:rsid w:val="00861E7F"/>
    <w:rsid w:val="00866CEF"/>
    <w:rsid w:val="00891BD0"/>
    <w:rsid w:val="00894733"/>
    <w:rsid w:val="00895844"/>
    <w:rsid w:val="008A0EA2"/>
    <w:rsid w:val="008A3D75"/>
    <w:rsid w:val="008B0220"/>
    <w:rsid w:val="008B1717"/>
    <w:rsid w:val="008B286F"/>
    <w:rsid w:val="008B4E94"/>
    <w:rsid w:val="008B5C0C"/>
    <w:rsid w:val="008C28FD"/>
    <w:rsid w:val="008C7994"/>
    <w:rsid w:val="008D7A9C"/>
    <w:rsid w:val="008E1ED4"/>
    <w:rsid w:val="008E7788"/>
    <w:rsid w:val="00903456"/>
    <w:rsid w:val="009044A4"/>
    <w:rsid w:val="00915064"/>
    <w:rsid w:val="00925BF7"/>
    <w:rsid w:val="00931544"/>
    <w:rsid w:val="0093216F"/>
    <w:rsid w:val="00934B80"/>
    <w:rsid w:val="009413E3"/>
    <w:rsid w:val="0094281C"/>
    <w:rsid w:val="00942DC9"/>
    <w:rsid w:val="00945969"/>
    <w:rsid w:val="009502FA"/>
    <w:rsid w:val="00951978"/>
    <w:rsid w:val="0096096B"/>
    <w:rsid w:val="00960CA3"/>
    <w:rsid w:val="00961C14"/>
    <w:rsid w:val="009638C2"/>
    <w:rsid w:val="0096537A"/>
    <w:rsid w:val="00983320"/>
    <w:rsid w:val="00992CF1"/>
    <w:rsid w:val="00994282"/>
    <w:rsid w:val="009A102A"/>
    <w:rsid w:val="009A36F0"/>
    <w:rsid w:val="009A5343"/>
    <w:rsid w:val="009B103A"/>
    <w:rsid w:val="009B164E"/>
    <w:rsid w:val="009C2739"/>
    <w:rsid w:val="009C745E"/>
    <w:rsid w:val="009D062B"/>
    <w:rsid w:val="009E0230"/>
    <w:rsid w:val="009F27EE"/>
    <w:rsid w:val="009F4196"/>
    <w:rsid w:val="00A04CCB"/>
    <w:rsid w:val="00A15811"/>
    <w:rsid w:val="00A16D0E"/>
    <w:rsid w:val="00A2017D"/>
    <w:rsid w:val="00A332C4"/>
    <w:rsid w:val="00A35184"/>
    <w:rsid w:val="00A361BE"/>
    <w:rsid w:val="00A365F8"/>
    <w:rsid w:val="00A41308"/>
    <w:rsid w:val="00A47C2F"/>
    <w:rsid w:val="00A53392"/>
    <w:rsid w:val="00A63162"/>
    <w:rsid w:val="00A633AC"/>
    <w:rsid w:val="00A67346"/>
    <w:rsid w:val="00A7381F"/>
    <w:rsid w:val="00A77D05"/>
    <w:rsid w:val="00A971A2"/>
    <w:rsid w:val="00AA07DD"/>
    <w:rsid w:val="00AA44DB"/>
    <w:rsid w:val="00AA54F6"/>
    <w:rsid w:val="00AA553A"/>
    <w:rsid w:val="00AB1724"/>
    <w:rsid w:val="00AB3C07"/>
    <w:rsid w:val="00AC5000"/>
    <w:rsid w:val="00AC6DA3"/>
    <w:rsid w:val="00AD44B7"/>
    <w:rsid w:val="00AD4658"/>
    <w:rsid w:val="00AD69A4"/>
    <w:rsid w:val="00AE16D1"/>
    <w:rsid w:val="00AE4F51"/>
    <w:rsid w:val="00AE5E36"/>
    <w:rsid w:val="00AF112D"/>
    <w:rsid w:val="00AF1A3B"/>
    <w:rsid w:val="00AF2796"/>
    <w:rsid w:val="00AF54B0"/>
    <w:rsid w:val="00B02C30"/>
    <w:rsid w:val="00B06BBA"/>
    <w:rsid w:val="00B20C7A"/>
    <w:rsid w:val="00B260DE"/>
    <w:rsid w:val="00B26541"/>
    <w:rsid w:val="00B3520B"/>
    <w:rsid w:val="00B411D2"/>
    <w:rsid w:val="00B448F9"/>
    <w:rsid w:val="00B56098"/>
    <w:rsid w:val="00B564CC"/>
    <w:rsid w:val="00B65A6C"/>
    <w:rsid w:val="00B70AD6"/>
    <w:rsid w:val="00B74F1E"/>
    <w:rsid w:val="00B77C7E"/>
    <w:rsid w:val="00B8022B"/>
    <w:rsid w:val="00B82A9F"/>
    <w:rsid w:val="00B93FFE"/>
    <w:rsid w:val="00B9678D"/>
    <w:rsid w:val="00BA02A2"/>
    <w:rsid w:val="00BA0569"/>
    <w:rsid w:val="00BB1F74"/>
    <w:rsid w:val="00BB25AE"/>
    <w:rsid w:val="00BB2C6F"/>
    <w:rsid w:val="00BB5EDB"/>
    <w:rsid w:val="00BB702A"/>
    <w:rsid w:val="00BB71A3"/>
    <w:rsid w:val="00BC166E"/>
    <w:rsid w:val="00BD06CE"/>
    <w:rsid w:val="00BD13AA"/>
    <w:rsid w:val="00BD378C"/>
    <w:rsid w:val="00BE0666"/>
    <w:rsid w:val="00BE296F"/>
    <w:rsid w:val="00BE3C01"/>
    <w:rsid w:val="00BE499A"/>
    <w:rsid w:val="00BE7A49"/>
    <w:rsid w:val="00BF1831"/>
    <w:rsid w:val="00BF5D5A"/>
    <w:rsid w:val="00BF74A2"/>
    <w:rsid w:val="00C066BB"/>
    <w:rsid w:val="00C12C4F"/>
    <w:rsid w:val="00C1702C"/>
    <w:rsid w:val="00C202D2"/>
    <w:rsid w:val="00C22492"/>
    <w:rsid w:val="00C24C8C"/>
    <w:rsid w:val="00C266BE"/>
    <w:rsid w:val="00C33D32"/>
    <w:rsid w:val="00C3730F"/>
    <w:rsid w:val="00C454CC"/>
    <w:rsid w:val="00C4553E"/>
    <w:rsid w:val="00C47D16"/>
    <w:rsid w:val="00C60A1C"/>
    <w:rsid w:val="00C60DE2"/>
    <w:rsid w:val="00C61DB4"/>
    <w:rsid w:val="00C632FB"/>
    <w:rsid w:val="00C66B20"/>
    <w:rsid w:val="00C73807"/>
    <w:rsid w:val="00C804A5"/>
    <w:rsid w:val="00C810AA"/>
    <w:rsid w:val="00C814C6"/>
    <w:rsid w:val="00C81F31"/>
    <w:rsid w:val="00C945BD"/>
    <w:rsid w:val="00C95CC7"/>
    <w:rsid w:val="00CA06BB"/>
    <w:rsid w:val="00CA14E3"/>
    <w:rsid w:val="00CA17C4"/>
    <w:rsid w:val="00CB1146"/>
    <w:rsid w:val="00CB2150"/>
    <w:rsid w:val="00CB79A9"/>
    <w:rsid w:val="00CC158C"/>
    <w:rsid w:val="00CC3E47"/>
    <w:rsid w:val="00CD0649"/>
    <w:rsid w:val="00CD2932"/>
    <w:rsid w:val="00CE1673"/>
    <w:rsid w:val="00CE246B"/>
    <w:rsid w:val="00CF047E"/>
    <w:rsid w:val="00CF5436"/>
    <w:rsid w:val="00CF6446"/>
    <w:rsid w:val="00CF6729"/>
    <w:rsid w:val="00D01311"/>
    <w:rsid w:val="00D13A25"/>
    <w:rsid w:val="00D21C05"/>
    <w:rsid w:val="00D249E0"/>
    <w:rsid w:val="00D24C93"/>
    <w:rsid w:val="00D264A7"/>
    <w:rsid w:val="00D27726"/>
    <w:rsid w:val="00D31B06"/>
    <w:rsid w:val="00D31E18"/>
    <w:rsid w:val="00D33F50"/>
    <w:rsid w:val="00D44505"/>
    <w:rsid w:val="00D457F7"/>
    <w:rsid w:val="00D45F60"/>
    <w:rsid w:val="00D46226"/>
    <w:rsid w:val="00D47F89"/>
    <w:rsid w:val="00D50361"/>
    <w:rsid w:val="00D5205F"/>
    <w:rsid w:val="00D60944"/>
    <w:rsid w:val="00D61500"/>
    <w:rsid w:val="00D617F0"/>
    <w:rsid w:val="00D6191B"/>
    <w:rsid w:val="00D6325E"/>
    <w:rsid w:val="00D65EEA"/>
    <w:rsid w:val="00D676C7"/>
    <w:rsid w:val="00D701EE"/>
    <w:rsid w:val="00D70E8E"/>
    <w:rsid w:val="00D72AD6"/>
    <w:rsid w:val="00D75F68"/>
    <w:rsid w:val="00D807AF"/>
    <w:rsid w:val="00D81739"/>
    <w:rsid w:val="00D81C93"/>
    <w:rsid w:val="00D8502B"/>
    <w:rsid w:val="00D960A8"/>
    <w:rsid w:val="00D96FC0"/>
    <w:rsid w:val="00DA3632"/>
    <w:rsid w:val="00DB45B7"/>
    <w:rsid w:val="00DB57EA"/>
    <w:rsid w:val="00DB6BDA"/>
    <w:rsid w:val="00DB7965"/>
    <w:rsid w:val="00DB79C7"/>
    <w:rsid w:val="00DB7E78"/>
    <w:rsid w:val="00DC0C86"/>
    <w:rsid w:val="00DC51B4"/>
    <w:rsid w:val="00DD1EC0"/>
    <w:rsid w:val="00DD25F9"/>
    <w:rsid w:val="00DD3516"/>
    <w:rsid w:val="00DE09C0"/>
    <w:rsid w:val="00DE272E"/>
    <w:rsid w:val="00DE3C48"/>
    <w:rsid w:val="00DF0A2B"/>
    <w:rsid w:val="00DF1151"/>
    <w:rsid w:val="00DF1E2F"/>
    <w:rsid w:val="00DF488B"/>
    <w:rsid w:val="00DF7EEF"/>
    <w:rsid w:val="00E02591"/>
    <w:rsid w:val="00E04E5D"/>
    <w:rsid w:val="00E1676D"/>
    <w:rsid w:val="00E206D5"/>
    <w:rsid w:val="00E33CF3"/>
    <w:rsid w:val="00E41B63"/>
    <w:rsid w:val="00E421A7"/>
    <w:rsid w:val="00E44B3E"/>
    <w:rsid w:val="00E512F6"/>
    <w:rsid w:val="00E5637D"/>
    <w:rsid w:val="00E615FB"/>
    <w:rsid w:val="00E6406F"/>
    <w:rsid w:val="00E73283"/>
    <w:rsid w:val="00E756E5"/>
    <w:rsid w:val="00E76263"/>
    <w:rsid w:val="00E76FFE"/>
    <w:rsid w:val="00E81170"/>
    <w:rsid w:val="00E859F1"/>
    <w:rsid w:val="00E910F8"/>
    <w:rsid w:val="00E913BD"/>
    <w:rsid w:val="00E91655"/>
    <w:rsid w:val="00E9196C"/>
    <w:rsid w:val="00E954EB"/>
    <w:rsid w:val="00EA209F"/>
    <w:rsid w:val="00EA2299"/>
    <w:rsid w:val="00EA422C"/>
    <w:rsid w:val="00EB27A0"/>
    <w:rsid w:val="00EB3940"/>
    <w:rsid w:val="00EB4B3A"/>
    <w:rsid w:val="00EB61DF"/>
    <w:rsid w:val="00EB7227"/>
    <w:rsid w:val="00EC4E9A"/>
    <w:rsid w:val="00EC727C"/>
    <w:rsid w:val="00EE4002"/>
    <w:rsid w:val="00EF0E31"/>
    <w:rsid w:val="00EF0F1F"/>
    <w:rsid w:val="00F105DC"/>
    <w:rsid w:val="00F10C57"/>
    <w:rsid w:val="00F21C93"/>
    <w:rsid w:val="00F35535"/>
    <w:rsid w:val="00F42723"/>
    <w:rsid w:val="00F505E8"/>
    <w:rsid w:val="00F54C1E"/>
    <w:rsid w:val="00F63C29"/>
    <w:rsid w:val="00F673E1"/>
    <w:rsid w:val="00F71E75"/>
    <w:rsid w:val="00F734AB"/>
    <w:rsid w:val="00F73BEE"/>
    <w:rsid w:val="00F7601F"/>
    <w:rsid w:val="00F850AE"/>
    <w:rsid w:val="00F90157"/>
    <w:rsid w:val="00F970C7"/>
    <w:rsid w:val="00FA1AD4"/>
    <w:rsid w:val="00FA2FC9"/>
    <w:rsid w:val="00FB184E"/>
    <w:rsid w:val="00FB4B57"/>
    <w:rsid w:val="00FB79F5"/>
    <w:rsid w:val="00FC1F58"/>
    <w:rsid w:val="00FD00B2"/>
    <w:rsid w:val="00FD19B5"/>
    <w:rsid w:val="00FD211A"/>
    <w:rsid w:val="00FD304F"/>
    <w:rsid w:val="00FD318D"/>
    <w:rsid w:val="00FD51E5"/>
    <w:rsid w:val="00FD6AB4"/>
    <w:rsid w:val="00FD754A"/>
    <w:rsid w:val="00FE00FB"/>
    <w:rsid w:val="00FE6CBD"/>
    <w:rsid w:val="00FF1F40"/>
    <w:rsid w:val="00FF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FFBB3"/>
  <w15:docId w15:val="{132209F0-B760-4BC0-AF8A-843D3FFD8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E29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E33C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SE" w:eastAsia="en-SE"/>
    </w:rPr>
  </w:style>
  <w:style w:type="character" w:styleId="Hyperlink">
    <w:name w:val="Hyperlink"/>
    <w:basedOn w:val="DefaultParagraphFont"/>
    <w:uiPriority w:val="99"/>
    <w:semiHidden/>
    <w:unhideWhenUsed/>
    <w:rsid w:val="00E33CF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3CF3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8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ciencedirect.com/science/article/pii/S2213158218303310" TargetMode="External"/><Relationship Id="rId4" Type="http://schemas.openxmlformats.org/officeDocument/2006/relationships/hyperlink" Target="http://www.sciencedirect.com/science/article/pii/S09254927183015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4</Pages>
  <Words>6959</Words>
  <Characters>39672</Characters>
  <Application>Microsoft Office Word</Application>
  <DocSecurity>0</DocSecurity>
  <Lines>330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isse</dc:creator>
  <cp:lastModifiedBy>Laura Wisse</cp:lastModifiedBy>
  <cp:revision>2</cp:revision>
  <dcterms:created xsi:type="dcterms:W3CDTF">2020-07-03T08:40:00Z</dcterms:created>
  <dcterms:modified xsi:type="dcterms:W3CDTF">2020-07-03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b8ea0a4e4b0420f19dfb374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5df8a543b9da3807b49f0f40</vt:lpwstr>
  </property>
  <property fmtid="{D5CDD505-2E9C-101B-9397-08002B2CF9AE}" pid="5" name="RWProductId">
    <vt:lpwstr>Flow</vt:lpwstr>
  </property>
  <property fmtid="{D5CDD505-2E9C-101B-9397-08002B2CF9AE}" pid="6" name="WnC4Folder">
    <vt:lpwstr>Documents///REfsT1papers</vt:lpwstr>
  </property>
  <property fmtid="{D5CDD505-2E9C-101B-9397-08002B2CF9AE}" pid="7" name="RWProjectId">
    <vt:lpwstr>ap:5c0939fce4b0435efe4d30d9</vt:lpwstr>
  </property>
</Properties>
</file>